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4A466" w14:textId="30A22091" w:rsidR="00D40154" w:rsidRPr="00D40154" w:rsidRDefault="00D40154" w:rsidP="0079167B">
      <w:pPr>
        <w:rPr>
          <w:b/>
          <w:lang w:val="en-US"/>
        </w:rPr>
      </w:pPr>
      <w:r w:rsidRPr="00D40154">
        <w:rPr>
          <w:b/>
          <w:lang w:val="en-US"/>
        </w:rPr>
        <w:t>Supplementary material</w:t>
      </w:r>
      <w:r>
        <w:rPr>
          <w:b/>
          <w:lang w:val="en-US"/>
        </w:rPr>
        <w:t xml:space="preserve"> for </w:t>
      </w:r>
      <w:r w:rsidRPr="00D40154">
        <w:rPr>
          <w:b/>
          <w:lang w:val="en-US"/>
        </w:rPr>
        <w:t>PNTD-D-24-01603</w:t>
      </w:r>
    </w:p>
    <w:p w14:paraId="0916838E" w14:textId="77777777" w:rsidR="00D40154" w:rsidRDefault="00D40154" w:rsidP="0079167B">
      <w:pPr>
        <w:rPr>
          <w:bCs/>
          <w:i/>
          <w:iCs/>
          <w:lang w:val="en-US"/>
        </w:rPr>
      </w:pPr>
    </w:p>
    <w:p w14:paraId="49AE9FEB" w14:textId="1050DC0C" w:rsidR="002E7031" w:rsidRPr="00D40154" w:rsidRDefault="002E7031" w:rsidP="0079167B">
      <w:pPr>
        <w:rPr>
          <w:bCs/>
          <w:i/>
          <w:iCs/>
          <w:lang w:val="en-US"/>
        </w:rPr>
      </w:pPr>
      <w:r w:rsidRPr="00D40154">
        <w:rPr>
          <w:bCs/>
          <w:i/>
          <w:iCs/>
          <w:lang w:val="en-US"/>
        </w:rPr>
        <w:t>#Packages</w:t>
      </w:r>
    </w:p>
    <w:p w14:paraId="129C4163" w14:textId="280BFC43" w:rsidR="00EB1129" w:rsidRPr="00D40154" w:rsidRDefault="00EB1129" w:rsidP="00EB1129">
      <w:pPr>
        <w:rPr>
          <w:bCs/>
          <w:lang w:val="en-US"/>
        </w:rPr>
      </w:pPr>
      <w:r w:rsidRPr="00D40154">
        <w:rPr>
          <w:bCs/>
          <w:lang w:val="en-US"/>
        </w:rPr>
        <w:t>library(lme4)</w:t>
      </w:r>
    </w:p>
    <w:p w14:paraId="1183F80A" w14:textId="02C03380" w:rsidR="00D41883" w:rsidRPr="00D40154" w:rsidRDefault="00D41883" w:rsidP="00EB1129">
      <w:pPr>
        <w:rPr>
          <w:bCs/>
          <w:lang w:val="en-US"/>
        </w:rPr>
      </w:pPr>
      <w:r w:rsidRPr="00D40154">
        <w:rPr>
          <w:bCs/>
          <w:lang w:val="en-US"/>
        </w:rPr>
        <w:t>library(</w:t>
      </w:r>
      <w:proofErr w:type="spellStart"/>
      <w:r w:rsidRPr="00D40154">
        <w:rPr>
          <w:bCs/>
          <w:lang w:val="en-US"/>
        </w:rPr>
        <w:t>bbmle</w:t>
      </w:r>
      <w:proofErr w:type="spellEnd"/>
      <w:r w:rsidRPr="00D40154">
        <w:rPr>
          <w:bCs/>
          <w:lang w:val="en-US"/>
        </w:rPr>
        <w:t>)</w:t>
      </w:r>
    </w:p>
    <w:p w14:paraId="6D6635FF" w14:textId="77777777" w:rsidR="00D41883" w:rsidRPr="00D40154" w:rsidRDefault="00D41883" w:rsidP="00D41883">
      <w:pPr>
        <w:rPr>
          <w:bCs/>
          <w:lang w:val="en-US"/>
        </w:rPr>
      </w:pPr>
      <w:r w:rsidRPr="00D40154">
        <w:rPr>
          <w:bCs/>
          <w:lang w:val="en-US"/>
        </w:rPr>
        <w:t>library(performance)</w:t>
      </w:r>
    </w:p>
    <w:p w14:paraId="49402508" w14:textId="1F94234E" w:rsidR="00EB1129" w:rsidRPr="00D40154" w:rsidRDefault="00EB1129" w:rsidP="00D96537">
      <w:pPr>
        <w:rPr>
          <w:bCs/>
          <w:lang w:val="en-US"/>
        </w:rPr>
      </w:pPr>
      <w:r w:rsidRPr="00D40154">
        <w:rPr>
          <w:bCs/>
          <w:lang w:val="en-US"/>
        </w:rPr>
        <w:t>library(</w:t>
      </w:r>
      <w:proofErr w:type="spellStart"/>
      <w:r w:rsidRPr="00D40154">
        <w:rPr>
          <w:bCs/>
          <w:lang w:val="en-US"/>
        </w:rPr>
        <w:t>emmeans</w:t>
      </w:r>
      <w:proofErr w:type="spellEnd"/>
      <w:r w:rsidRPr="00D40154">
        <w:rPr>
          <w:bCs/>
          <w:lang w:val="en-US"/>
        </w:rPr>
        <w:t>)</w:t>
      </w:r>
    </w:p>
    <w:p w14:paraId="126DB6F1" w14:textId="77777777" w:rsidR="00607B1C" w:rsidRPr="00D40154" w:rsidRDefault="00607B1C" w:rsidP="00D41883">
      <w:pPr>
        <w:rPr>
          <w:bCs/>
          <w:i/>
          <w:iCs/>
          <w:lang w:val="en-US"/>
        </w:rPr>
      </w:pPr>
      <w:bookmarkStart w:id="0" w:name="_Hlk192495103"/>
    </w:p>
    <w:p w14:paraId="5A329F93" w14:textId="49BDD3A8" w:rsidR="00D41883" w:rsidRPr="00D40154" w:rsidRDefault="00D41883" w:rsidP="00D41883">
      <w:pPr>
        <w:rPr>
          <w:bCs/>
          <w:i/>
          <w:iCs/>
          <w:lang w:val="en-US"/>
        </w:rPr>
      </w:pPr>
      <w:r w:rsidRPr="00D40154">
        <w:rPr>
          <w:bCs/>
          <w:i/>
          <w:iCs/>
          <w:lang w:val="en-US"/>
        </w:rPr>
        <w:t>#Control treatment</w:t>
      </w:r>
    </w:p>
    <w:p w14:paraId="676667DD" w14:textId="76EF0D15" w:rsidR="00D96537" w:rsidRPr="00D40154" w:rsidRDefault="00B31231" w:rsidP="00D96537">
      <w:pPr>
        <w:rPr>
          <w:bCs/>
          <w:lang w:val="en-US"/>
        </w:rPr>
      </w:pPr>
      <w:r w:rsidRPr="00D40154">
        <w:rPr>
          <w:bCs/>
          <w:lang w:val="en-US"/>
        </w:rPr>
        <w:t>da</w:t>
      </w:r>
      <w:r w:rsidR="00D41883" w:rsidRPr="00D40154">
        <w:rPr>
          <w:bCs/>
          <w:lang w:val="en-US"/>
        </w:rPr>
        <w:t>ta</w:t>
      </w:r>
      <w:r w:rsidR="00D96537" w:rsidRPr="00D40154">
        <w:rPr>
          <w:bCs/>
          <w:lang w:val="en-US"/>
        </w:rPr>
        <w:t xml:space="preserve"> &lt;- read.csv(</w:t>
      </w:r>
      <w:proofErr w:type="spellStart"/>
      <w:proofErr w:type="gramStart"/>
      <w:r w:rsidR="00D96537" w:rsidRPr="00D40154">
        <w:rPr>
          <w:bCs/>
          <w:lang w:val="en-US"/>
        </w:rPr>
        <w:t>choose.files</w:t>
      </w:r>
      <w:proofErr w:type="spellEnd"/>
      <w:proofErr w:type="gramEnd"/>
      <w:r w:rsidR="00D96537" w:rsidRPr="00D40154">
        <w:rPr>
          <w:bCs/>
          <w:lang w:val="en-US"/>
        </w:rPr>
        <w:t>(),</w:t>
      </w:r>
      <w:proofErr w:type="spellStart"/>
      <w:r w:rsidR="00D96537" w:rsidRPr="00D40154">
        <w:rPr>
          <w:bCs/>
          <w:lang w:val="en-US"/>
        </w:rPr>
        <w:t>sep</w:t>
      </w:r>
      <w:proofErr w:type="spellEnd"/>
      <w:r w:rsidR="00D96537" w:rsidRPr="00D40154">
        <w:rPr>
          <w:bCs/>
          <w:lang w:val="en-US"/>
        </w:rPr>
        <w:t>=";")</w:t>
      </w:r>
    </w:p>
    <w:p w14:paraId="5EAB7328" w14:textId="386BA4A5" w:rsidR="00D96537" w:rsidRPr="00D40154" w:rsidRDefault="00D96537" w:rsidP="00D96537">
      <w:pPr>
        <w:rPr>
          <w:bCs/>
          <w:lang w:val="en-US"/>
        </w:rPr>
      </w:pPr>
      <w:r w:rsidRPr="00D40154">
        <w:rPr>
          <w:bCs/>
          <w:lang w:val="en-US"/>
        </w:rPr>
        <w:t>attach(</w:t>
      </w:r>
      <w:r w:rsidR="00B31231" w:rsidRPr="00D40154">
        <w:rPr>
          <w:bCs/>
          <w:lang w:val="en-US"/>
        </w:rPr>
        <w:t>da</w:t>
      </w:r>
      <w:r w:rsidR="00D41883" w:rsidRPr="00D40154">
        <w:rPr>
          <w:bCs/>
          <w:lang w:val="en-US"/>
        </w:rPr>
        <w:t>ta</w:t>
      </w:r>
      <w:r w:rsidRPr="00D40154">
        <w:rPr>
          <w:bCs/>
          <w:lang w:val="en-US"/>
        </w:rPr>
        <w:t>)</w:t>
      </w:r>
    </w:p>
    <w:p w14:paraId="0A583063" w14:textId="77777777" w:rsidR="000D0B50" w:rsidRPr="00D40154" w:rsidRDefault="000D0B50" w:rsidP="00D96537">
      <w:pPr>
        <w:rPr>
          <w:bCs/>
          <w:lang w:val="en-US"/>
        </w:rPr>
      </w:pPr>
    </w:p>
    <w:p w14:paraId="44D46015" w14:textId="2FDED60D" w:rsidR="002E7031" w:rsidRPr="00D40154" w:rsidRDefault="002E7031" w:rsidP="00D96537">
      <w:pPr>
        <w:rPr>
          <w:bCs/>
          <w:i/>
          <w:iCs/>
          <w:lang w:val="en-US"/>
        </w:rPr>
      </w:pPr>
      <w:r w:rsidRPr="00D40154">
        <w:rPr>
          <w:bCs/>
          <w:i/>
          <w:iCs/>
          <w:lang w:val="en-US"/>
        </w:rPr>
        <w:t>#Proposing two models with different random effect structures</w:t>
      </w:r>
    </w:p>
    <w:p w14:paraId="37C22ACC" w14:textId="57170C1A" w:rsidR="000231C4" w:rsidRPr="00D40154" w:rsidRDefault="000231C4" w:rsidP="00D96537">
      <w:pPr>
        <w:rPr>
          <w:bCs/>
          <w:lang w:val="en-US"/>
        </w:rPr>
      </w:pPr>
      <w:r w:rsidRPr="00D40154">
        <w:rPr>
          <w:bCs/>
          <w:lang w:val="en-US"/>
        </w:rPr>
        <w:t>model_</w:t>
      </w:r>
      <w:r w:rsidR="00D41883" w:rsidRPr="00D40154">
        <w:rPr>
          <w:bCs/>
          <w:lang w:val="en-US"/>
        </w:rPr>
        <w:t>1</w:t>
      </w:r>
      <w:r w:rsidRPr="00D40154">
        <w:rPr>
          <w:bCs/>
          <w:lang w:val="en-US"/>
        </w:rPr>
        <w:t xml:space="preserve"> &lt;- </w:t>
      </w:r>
      <w:proofErr w:type="spellStart"/>
      <w:proofErr w:type="gramStart"/>
      <w:r w:rsidRPr="00D40154">
        <w:rPr>
          <w:bCs/>
          <w:lang w:val="en-US"/>
        </w:rPr>
        <w:t>glmer</w:t>
      </w:r>
      <w:proofErr w:type="spellEnd"/>
      <w:r w:rsidRPr="00D40154">
        <w:rPr>
          <w:bCs/>
          <w:lang w:val="en-US"/>
        </w:rPr>
        <w:t>(</w:t>
      </w:r>
      <w:proofErr w:type="spellStart"/>
      <w:proofErr w:type="gramEnd"/>
      <w:r w:rsidRPr="00D40154">
        <w:rPr>
          <w:bCs/>
          <w:lang w:val="en-US"/>
        </w:rPr>
        <w:t>Ovos</w:t>
      </w:r>
      <w:proofErr w:type="spellEnd"/>
      <w:r w:rsidRPr="00D40154">
        <w:rPr>
          <w:bCs/>
          <w:lang w:val="en-US"/>
        </w:rPr>
        <w:t xml:space="preserve"> ~ Period + (Semana| ID), data = </w:t>
      </w:r>
      <w:r w:rsidR="002E7031" w:rsidRPr="00D40154">
        <w:rPr>
          <w:bCs/>
          <w:lang w:val="en-US"/>
        </w:rPr>
        <w:t>data</w:t>
      </w:r>
      <w:r w:rsidRPr="00D40154">
        <w:rPr>
          <w:bCs/>
          <w:lang w:val="en-US"/>
        </w:rPr>
        <w:t xml:space="preserve">, family = </w:t>
      </w:r>
      <w:proofErr w:type="spellStart"/>
      <w:r w:rsidRPr="00D40154">
        <w:rPr>
          <w:bCs/>
          <w:lang w:val="en-US"/>
        </w:rPr>
        <w:t>poisson</w:t>
      </w:r>
      <w:proofErr w:type="spellEnd"/>
      <w:r w:rsidRPr="00D40154">
        <w:rPr>
          <w:bCs/>
          <w:lang w:val="en-US"/>
        </w:rPr>
        <w:t>)</w:t>
      </w:r>
    </w:p>
    <w:p w14:paraId="1A4E035E" w14:textId="484977D0" w:rsidR="00D41883" w:rsidRPr="00D40154" w:rsidRDefault="00D41883" w:rsidP="00D96537">
      <w:pPr>
        <w:rPr>
          <w:bCs/>
          <w:lang w:val="en-US"/>
        </w:rPr>
      </w:pPr>
      <w:r w:rsidRPr="00D40154">
        <w:rPr>
          <w:bCs/>
          <w:lang w:val="en-US"/>
        </w:rPr>
        <w:t xml:space="preserve">model_2 &lt;- </w:t>
      </w:r>
      <w:proofErr w:type="spellStart"/>
      <w:proofErr w:type="gramStart"/>
      <w:r w:rsidRPr="00D40154">
        <w:rPr>
          <w:bCs/>
          <w:lang w:val="en-US"/>
        </w:rPr>
        <w:t>glmer</w:t>
      </w:r>
      <w:proofErr w:type="spellEnd"/>
      <w:r w:rsidRPr="00D40154">
        <w:rPr>
          <w:bCs/>
          <w:lang w:val="en-US"/>
        </w:rPr>
        <w:t>(</w:t>
      </w:r>
      <w:proofErr w:type="spellStart"/>
      <w:proofErr w:type="gramEnd"/>
      <w:r w:rsidRPr="00D40154">
        <w:rPr>
          <w:bCs/>
          <w:lang w:val="en-US"/>
        </w:rPr>
        <w:t>Ovos</w:t>
      </w:r>
      <w:proofErr w:type="spellEnd"/>
      <w:r w:rsidRPr="00D40154">
        <w:rPr>
          <w:bCs/>
          <w:lang w:val="en-US"/>
        </w:rPr>
        <w:t xml:space="preserve"> ~ Period + (1| Semana/ID), data = da</w:t>
      </w:r>
      <w:r w:rsidR="002E7031" w:rsidRPr="00D40154">
        <w:rPr>
          <w:bCs/>
          <w:lang w:val="en-US"/>
        </w:rPr>
        <w:t>ta</w:t>
      </w:r>
      <w:r w:rsidRPr="00D40154">
        <w:rPr>
          <w:bCs/>
          <w:lang w:val="en-US"/>
        </w:rPr>
        <w:t xml:space="preserve">, family = </w:t>
      </w:r>
      <w:proofErr w:type="spellStart"/>
      <w:r w:rsidRPr="00D40154">
        <w:rPr>
          <w:bCs/>
          <w:lang w:val="en-US"/>
        </w:rPr>
        <w:t>poisson</w:t>
      </w:r>
      <w:proofErr w:type="spellEnd"/>
      <w:r w:rsidRPr="00D40154">
        <w:rPr>
          <w:bCs/>
          <w:lang w:val="en-US"/>
        </w:rPr>
        <w:t>)</w:t>
      </w:r>
    </w:p>
    <w:p w14:paraId="67BA9BF8" w14:textId="77777777" w:rsidR="002E7031" w:rsidRPr="00D40154" w:rsidRDefault="002E7031" w:rsidP="002E7031">
      <w:pPr>
        <w:rPr>
          <w:bCs/>
          <w:lang w:val="en-US"/>
        </w:rPr>
      </w:pPr>
      <w:r w:rsidRPr="00D40154">
        <w:rPr>
          <w:bCs/>
          <w:lang w:val="en-US"/>
        </w:rPr>
        <w:t>#Selecting the most parsimonious model for different complexities of the random effect structure</w:t>
      </w:r>
    </w:p>
    <w:p w14:paraId="6CCDCD88" w14:textId="072FE485" w:rsidR="00D41883" w:rsidRPr="00D40154" w:rsidRDefault="00D41883" w:rsidP="00D96537">
      <w:pPr>
        <w:rPr>
          <w:bCs/>
          <w:lang w:val="en-US"/>
        </w:rPr>
      </w:pPr>
      <w:proofErr w:type="spellStart"/>
      <w:r w:rsidRPr="00D40154">
        <w:rPr>
          <w:bCs/>
          <w:lang w:val="en-US"/>
        </w:rPr>
        <w:t>AICc</w:t>
      </w:r>
      <w:proofErr w:type="spellEnd"/>
      <w:r w:rsidRPr="00D40154">
        <w:rPr>
          <w:bCs/>
          <w:lang w:val="en-US"/>
        </w:rPr>
        <w:t xml:space="preserve"> &lt;- </w:t>
      </w:r>
      <w:proofErr w:type="spellStart"/>
      <w:proofErr w:type="gramStart"/>
      <w:r w:rsidRPr="00D40154">
        <w:rPr>
          <w:bCs/>
          <w:lang w:val="en-US"/>
        </w:rPr>
        <w:t>ICtab</w:t>
      </w:r>
      <w:proofErr w:type="spellEnd"/>
      <w:r w:rsidRPr="00D40154">
        <w:rPr>
          <w:bCs/>
          <w:lang w:val="en-US"/>
        </w:rPr>
        <w:t>(</w:t>
      </w:r>
      <w:proofErr w:type="gramEnd"/>
      <w:r w:rsidRPr="00D40154">
        <w:rPr>
          <w:bCs/>
          <w:lang w:val="en-US"/>
        </w:rPr>
        <w:t>model_1, model_2, type = c("</w:t>
      </w:r>
      <w:proofErr w:type="spellStart"/>
      <w:r w:rsidRPr="00D40154">
        <w:rPr>
          <w:bCs/>
          <w:lang w:val="en-US"/>
        </w:rPr>
        <w:t>AICc</w:t>
      </w:r>
      <w:proofErr w:type="spellEnd"/>
      <w:r w:rsidRPr="00D40154">
        <w:rPr>
          <w:bCs/>
          <w:lang w:val="en-US"/>
        </w:rPr>
        <w:t>"), weights = TRUE, delta = TRUE, sort = TRUE, nobs = 52)</w:t>
      </w:r>
    </w:p>
    <w:p w14:paraId="2BA97153" w14:textId="34B3FFF0" w:rsidR="00EC294B" w:rsidRPr="00D40154" w:rsidRDefault="007F39BD" w:rsidP="007F39BD">
      <w:pPr>
        <w:rPr>
          <w:bCs/>
          <w:lang w:val="en-US"/>
        </w:rPr>
      </w:pPr>
      <w:proofErr w:type="spellStart"/>
      <w:r w:rsidRPr="00D40154">
        <w:rPr>
          <w:bCs/>
          <w:lang w:val="en-US"/>
        </w:rPr>
        <w:t>AICc</w:t>
      </w:r>
      <w:proofErr w:type="spellEnd"/>
    </w:p>
    <w:tbl>
      <w:tblPr>
        <w:tblW w:w="5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363"/>
        <w:gridCol w:w="1240"/>
        <w:gridCol w:w="1240"/>
      </w:tblGrid>
      <w:tr w:rsidR="00E102FB" w:rsidRPr="00D40154" w14:paraId="573E4B9F" w14:textId="77777777" w:rsidTr="00E102FB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AAAA564" w14:textId="77777777" w:rsidR="00E102FB" w:rsidRPr="00D40154" w:rsidRDefault="00E102FB" w:rsidP="00E102FB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363" w:type="dxa"/>
            <w:shd w:val="clear" w:color="auto" w:fill="auto"/>
            <w:noWrap/>
            <w:hideMark/>
          </w:tcPr>
          <w:p w14:paraId="4F97B110" w14:textId="4D399C9A" w:rsidR="00E102FB" w:rsidRPr="00D40154" w:rsidRDefault="00E102FB" w:rsidP="00E102F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t>dAIC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hideMark/>
          </w:tcPr>
          <w:p w14:paraId="09709473" w14:textId="5A54CB1F" w:rsidR="00E102FB" w:rsidRPr="00D40154" w:rsidRDefault="00E102FB" w:rsidP="00E102F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t>df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hideMark/>
          </w:tcPr>
          <w:p w14:paraId="3EFBA6E4" w14:textId="07981C03" w:rsidR="00E102FB" w:rsidRPr="00D40154" w:rsidRDefault="00E102FB" w:rsidP="00E102F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t>weight</w:t>
            </w:r>
            <w:proofErr w:type="spellEnd"/>
          </w:p>
        </w:tc>
      </w:tr>
      <w:tr w:rsidR="00E102FB" w:rsidRPr="00D40154" w14:paraId="6C71801B" w14:textId="77777777" w:rsidTr="00E102FB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BE807F4" w14:textId="77777777" w:rsidR="00E102FB" w:rsidRPr="00D40154" w:rsidRDefault="00E102FB" w:rsidP="00E102F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model_2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F85D269" w14:textId="0C760D03" w:rsidR="00E102FB" w:rsidRPr="00D40154" w:rsidRDefault="00E102FB" w:rsidP="00E102F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BE5FDE2" w14:textId="08B66E3E" w:rsidR="00E102FB" w:rsidRPr="00D40154" w:rsidRDefault="00E102FB" w:rsidP="00E102F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149849E" w14:textId="50FF1557" w:rsidR="00E102FB" w:rsidRPr="00D40154" w:rsidRDefault="00E102FB" w:rsidP="00E102F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1</w:t>
            </w:r>
          </w:p>
        </w:tc>
      </w:tr>
      <w:tr w:rsidR="00E102FB" w:rsidRPr="00D40154" w14:paraId="3EA52599" w14:textId="77777777" w:rsidTr="00E102FB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94C7C6D" w14:textId="77777777" w:rsidR="00E102FB" w:rsidRPr="00D40154" w:rsidRDefault="00E102FB" w:rsidP="00E102F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model_1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64E3BBC" w14:textId="72FE2A5F" w:rsidR="00E102FB" w:rsidRPr="00D40154" w:rsidRDefault="000D0B50" w:rsidP="00E102F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167186.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625688D7" w14:textId="284E2F9E" w:rsidR="00E102FB" w:rsidRPr="00D40154" w:rsidRDefault="00E102FB" w:rsidP="00E102F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CCC8F60" w14:textId="4EFA102E" w:rsidR="00E102FB" w:rsidRPr="00D40154" w:rsidRDefault="00E102FB" w:rsidP="00E102F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0</w:t>
            </w:r>
          </w:p>
        </w:tc>
      </w:tr>
    </w:tbl>
    <w:p w14:paraId="15B4CF21" w14:textId="77777777" w:rsidR="000D0B50" w:rsidRPr="00D40154" w:rsidRDefault="000D0B50" w:rsidP="00D96537">
      <w:pPr>
        <w:rPr>
          <w:bCs/>
          <w:lang w:val="en-US"/>
        </w:rPr>
      </w:pPr>
    </w:p>
    <w:p w14:paraId="797B9621" w14:textId="2DA4B48C" w:rsidR="002E7031" w:rsidRPr="00D40154" w:rsidRDefault="002E7031" w:rsidP="00D96537">
      <w:pPr>
        <w:rPr>
          <w:bCs/>
          <w:lang w:val="en-US"/>
        </w:rPr>
      </w:pPr>
      <w:r w:rsidRPr="00D40154">
        <w:rPr>
          <w:bCs/>
          <w:lang w:val="en-US"/>
        </w:rPr>
        <w:t>#</w:t>
      </w:r>
      <w:r w:rsidRPr="00D40154">
        <w:rPr>
          <w:bCs/>
          <w:i/>
          <w:iCs/>
          <w:lang w:val="en-US"/>
        </w:rPr>
        <w:t>checking overdispersion of model_2</w:t>
      </w:r>
    </w:p>
    <w:p w14:paraId="2F8AE15C" w14:textId="0843A54D" w:rsidR="000231C4" w:rsidRPr="00D40154" w:rsidRDefault="000231C4" w:rsidP="00D96537">
      <w:pPr>
        <w:rPr>
          <w:bCs/>
          <w:lang w:val="en-US"/>
        </w:rPr>
      </w:pPr>
      <w:proofErr w:type="spellStart"/>
      <w:r w:rsidRPr="00D40154">
        <w:rPr>
          <w:bCs/>
          <w:lang w:val="en-US"/>
        </w:rPr>
        <w:t>check_overdispersion</w:t>
      </w:r>
      <w:proofErr w:type="spellEnd"/>
      <w:r w:rsidRPr="00D40154">
        <w:rPr>
          <w:bCs/>
          <w:lang w:val="en-US"/>
        </w:rPr>
        <w:t>(model_</w:t>
      </w:r>
      <w:r w:rsidR="00D41883" w:rsidRPr="00D40154">
        <w:rPr>
          <w:bCs/>
          <w:lang w:val="en-US"/>
        </w:rPr>
        <w:t>2</w:t>
      </w:r>
      <w:r w:rsidRPr="00D40154">
        <w:rPr>
          <w:bCs/>
          <w:lang w:val="en-US"/>
        </w:rPr>
        <w:t>)</w:t>
      </w:r>
    </w:p>
    <w:p w14:paraId="0A039C6D" w14:textId="77777777" w:rsidR="00EC294B" w:rsidRPr="00D40154" w:rsidRDefault="00EC294B" w:rsidP="00EC294B">
      <w:pPr>
        <w:rPr>
          <w:bCs/>
          <w:lang w:val="en-US"/>
        </w:rPr>
      </w:pPr>
      <w:r w:rsidRPr="00D40154">
        <w:rPr>
          <w:bCs/>
          <w:lang w:val="en-US"/>
        </w:rPr>
        <w:t>dispersion ratio =   0.118</w:t>
      </w:r>
    </w:p>
    <w:p w14:paraId="4794AACF" w14:textId="0DAE99D3" w:rsidR="00EC294B" w:rsidRPr="00D40154" w:rsidRDefault="00EC294B" w:rsidP="00EC294B">
      <w:pPr>
        <w:rPr>
          <w:bCs/>
          <w:lang w:val="en-US"/>
        </w:rPr>
      </w:pPr>
      <w:r w:rsidRPr="00D40154">
        <w:rPr>
          <w:bCs/>
          <w:lang w:val="en-US"/>
        </w:rPr>
        <w:t>Pearson's Chi-Squared = 339.629</w:t>
      </w:r>
    </w:p>
    <w:p w14:paraId="2D699D4B" w14:textId="03CD0B30" w:rsidR="00EC294B" w:rsidRPr="00D40154" w:rsidRDefault="00EC294B" w:rsidP="00EC294B">
      <w:pPr>
        <w:rPr>
          <w:bCs/>
          <w:lang w:val="en-US"/>
        </w:rPr>
      </w:pPr>
      <w:r w:rsidRPr="00D40154">
        <w:rPr>
          <w:bCs/>
          <w:lang w:val="en-US"/>
        </w:rPr>
        <w:t>p-value =       1</w:t>
      </w:r>
    </w:p>
    <w:p w14:paraId="60EAFE39" w14:textId="485DB131" w:rsidR="007F39BD" w:rsidRPr="00D40154" w:rsidRDefault="00EC294B" w:rsidP="00EC294B">
      <w:pPr>
        <w:rPr>
          <w:bCs/>
          <w:lang w:val="en-US"/>
        </w:rPr>
      </w:pPr>
      <w:r w:rsidRPr="00D40154">
        <w:rPr>
          <w:bCs/>
          <w:lang w:val="en-US"/>
        </w:rPr>
        <w:t>No overdispersion detected.</w:t>
      </w:r>
    </w:p>
    <w:bookmarkEnd w:id="0"/>
    <w:p w14:paraId="6F46AA6C" w14:textId="77777777" w:rsidR="00EC294B" w:rsidRPr="00D40154" w:rsidRDefault="00EC294B" w:rsidP="00757AE5">
      <w:pPr>
        <w:rPr>
          <w:i/>
          <w:iCs/>
          <w:lang w:val="en-US"/>
        </w:rPr>
      </w:pPr>
    </w:p>
    <w:p w14:paraId="0AC03D06" w14:textId="77777777" w:rsidR="000D0B50" w:rsidRPr="00D40154" w:rsidRDefault="000D0B50" w:rsidP="00757AE5">
      <w:pPr>
        <w:rPr>
          <w:i/>
          <w:iCs/>
          <w:lang w:val="en-US"/>
        </w:rPr>
      </w:pPr>
    </w:p>
    <w:p w14:paraId="051F7489" w14:textId="638B3A41" w:rsidR="00757AE5" w:rsidRPr="00D40154" w:rsidRDefault="00757AE5" w:rsidP="00757AE5">
      <w:pPr>
        <w:rPr>
          <w:i/>
          <w:iCs/>
          <w:lang w:val="en-US"/>
        </w:rPr>
      </w:pPr>
      <w:r w:rsidRPr="00D40154">
        <w:rPr>
          <w:i/>
          <w:iCs/>
          <w:lang w:val="en-US"/>
        </w:rPr>
        <w:t>#</w:t>
      </w:r>
      <w:r w:rsidR="00D41883" w:rsidRPr="00D40154">
        <w:rPr>
          <w:i/>
          <w:iCs/>
          <w:lang w:val="en-US"/>
        </w:rPr>
        <w:t xml:space="preserve"> </w:t>
      </w:r>
      <w:r w:rsidR="002E7031" w:rsidRPr="00D40154">
        <w:rPr>
          <w:i/>
          <w:iCs/>
          <w:lang w:val="en-US"/>
        </w:rPr>
        <w:t>Testing pairwise results of the Periods</w:t>
      </w:r>
    </w:p>
    <w:p w14:paraId="10FB0A84" w14:textId="3F1429A2" w:rsidR="005837A0" w:rsidRPr="00D40154" w:rsidRDefault="005837A0" w:rsidP="005837A0">
      <w:pPr>
        <w:rPr>
          <w:i/>
          <w:iCs/>
          <w:lang w:val="en-US"/>
        </w:rPr>
      </w:pPr>
      <w:proofErr w:type="spellStart"/>
      <w:r w:rsidRPr="00D40154">
        <w:rPr>
          <w:i/>
          <w:iCs/>
          <w:lang w:val="en-US"/>
        </w:rPr>
        <w:t>emm</w:t>
      </w:r>
      <w:proofErr w:type="spellEnd"/>
      <w:r w:rsidRPr="00D40154">
        <w:rPr>
          <w:i/>
          <w:iCs/>
          <w:lang w:val="en-US"/>
        </w:rPr>
        <w:t xml:space="preserve"> &lt;- </w:t>
      </w:r>
      <w:proofErr w:type="spellStart"/>
      <w:proofErr w:type="gramStart"/>
      <w:r w:rsidRPr="00D40154">
        <w:rPr>
          <w:i/>
          <w:iCs/>
          <w:lang w:val="en-US"/>
        </w:rPr>
        <w:t>emmeans</w:t>
      </w:r>
      <w:proofErr w:type="spellEnd"/>
      <w:r w:rsidRPr="00D40154">
        <w:rPr>
          <w:i/>
          <w:iCs/>
          <w:lang w:val="en-US"/>
        </w:rPr>
        <w:t>(</w:t>
      </w:r>
      <w:proofErr w:type="gramEnd"/>
      <w:r w:rsidRPr="00D40154">
        <w:rPr>
          <w:i/>
          <w:iCs/>
          <w:lang w:val="en-US"/>
        </w:rPr>
        <w:t>model_</w:t>
      </w:r>
      <w:r w:rsidR="00607B1C" w:rsidRPr="00D40154">
        <w:rPr>
          <w:i/>
          <w:iCs/>
          <w:lang w:val="en-US"/>
        </w:rPr>
        <w:t>2</w:t>
      </w:r>
      <w:r w:rsidRPr="00D40154">
        <w:rPr>
          <w:i/>
          <w:iCs/>
          <w:lang w:val="en-US"/>
        </w:rPr>
        <w:t>, ~ Period)</w:t>
      </w:r>
    </w:p>
    <w:p w14:paraId="09CF24ED" w14:textId="332EF33A" w:rsidR="005837A0" w:rsidRPr="00D40154" w:rsidRDefault="005837A0" w:rsidP="005837A0">
      <w:pPr>
        <w:rPr>
          <w:i/>
          <w:iCs/>
          <w:lang w:val="en-US"/>
        </w:rPr>
      </w:pPr>
      <w:r w:rsidRPr="00D40154">
        <w:rPr>
          <w:i/>
          <w:iCs/>
          <w:lang w:val="en-US"/>
        </w:rPr>
        <w:t xml:space="preserve">result &lt;- </w:t>
      </w:r>
      <w:proofErr w:type="gramStart"/>
      <w:r w:rsidRPr="00D40154">
        <w:rPr>
          <w:i/>
          <w:iCs/>
          <w:lang w:val="en-US"/>
        </w:rPr>
        <w:t>pairs(</w:t>
      </w:r>
      <w:proofErr w:type="spellStart"/>
      <w:proofErr w:type="gramEnd"/>
      <w:r w:rsidRPr="00D40154">
        <w:rPr>
          <w:i/>
          <w:iCs/>
          <w:lang w:val="en-US"/>
        </w:rPr>
        <w:t>emm</w:t>
      </w:r>
      <w:proofErr w:type="spellEnd"/>
      <w:r w:rsidRPr="00D40154">
        <w:rPr>
          <w:i/>
          <w:iCs/>
          <w:lang w:val="en-US"/>
        </w:rPr>
        <w:t>, adjust = "</w:t>
      </w:r>
      <w:proofErr w:type="spellStart"/>
      <w:r w:rsidRPr="00D40154">
        <w:rPr>
          <w:i/>
          <w:iCs/>
          <w:lang w:val="en-US"/>
        </w:rPr>
        <w:t>bonferroni</w:t>
      </w:r>
      <w:proofErr w:type="spellEnd"/>
      <w:r w:rsidRPr="00D40154">
        <w:rPr>
          <w:i/>
          <w:iCs/>
          <w:lang w:val="en-US"/>
        </w:rPr>
        <w:t>")</w:t>
      </w:r>
    </w:p>
    <w:p w14:paraId="04B3749B" w14:textId="4FC70AC3" w:rsidR="005837A0" w:rsidRPr="00D40154" w:rsidRDefault="005837A0" w:rsidP="005837A0">
      <w:pPr>
        <w:rPr>
          <w:i/>
          <w:iCs/>
          <w:lang w:val="en-US"/>
        </w:rPr>
      </w:pPr>
      <w:r w:rsidRPr="00D40154">
        <w:rPr>
          <w:i/>
          <w:iCs/>
          <w:lang w:val="en-US"/>
        </w:rPr>
        <w:t>result</w:t>
      </w:r>
    </w:p>
    <w:tbl>
      <w:tblPr>
        <w:tblW w:w="79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363"/>
        <w:gridCol w:w="1363"/>
        <w:gridCol w:w="1240"/>
        <w:gridCol w:w="1363"/>
        <w:gridCol w:w="1363"/>
      </w:tblGrid>
      <w:tr w:rsidR="00EC294B" w:rsidRPr="00D40154" w14:paraId="029DBD6E" w14:textId="77777777" w:rsidTr="000D0B50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FB8F9D0" w14:textId="77777777" w:rsidR="00EC294B" w:rsidRPr="00D40154" w:rsidRDefault="00EC294B" w:rsidP="00EC294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contrast</w:t>
            </w:r>
            <w:proofErr w:type="spellEnd"/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654A497" w14:textId="77777777" w:rsidR="00EC294B" w:rsidRPr="00D40154" w:rsidRDefault="00EC294B" w:rsidP="00EC294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estimate</w:t>
            </w:r>
            <w:proofErr w:type="spellEnd"/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83AEA6F" w14:textId="77777777" w:rsidR="00EC294B" w:rsidRPr="00D40154" w:rsidRDefault="00EC294B" w:rsidP="00EC294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S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74052EE" w14:textId="77777777" w:rsidR="00EC294B" w:rsidRPr="00D40154" w:rsidRDefault="00EC294B" w:rsidP="00EC294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df</w:t>
            </w:r>
            <w:proofErr w:type="spellEnd"/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9BA4D8C" w14:textId="77777777" w:rsidR="00EC294B" w:rsidRPr="00D40154" w:rsidRDefault="00EC294B" w:rsidP="00EC294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proofErr w:type="gramStart"/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z.ratio</w:t>
            </w:r>
            <w:proofErr w:type="spellEnd"/>
            <w:proofErr w:type="gramEnd"/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B3DF2F0" w14:textId="77777777" w:rsidR="00EC294B" w:rsidRPr="00D40154" w:rsidRDefault="00EC294B" w:rsidP="00EC294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p.value</w:t>
            </w:r>
            <w:proofErr w:type="spellEnd"/>
          </w:p>
        </w:tc>
      </w:tr>
      <w:tr w:rsidR="00EC294B" w:rsidRPr="00D40154" w14:paraId="38620A19" w14:textId="77777777" w:rsidTr="000D0B50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878C913" w14:textId="77777777" w:rsidR="00EC294B" w:rsidRPr="00D40154" w:rsidRDefault="00EC294B" w:rsidP="00EC294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During</w:t>
            </w:r>
            <w:proofErr w:type="spellEnd"/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 xml:space="preserve"> - </w:t>
            </w:r>
            <w:proofErr w:type="spellStart"/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Pos</w:t>
            </w:r>
            <w:proofErr w:type="spellEnd"/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CC6CCDF" w14:textId="77777777" w:rsidR="00EC294B" w:rsidRPr="00D40154" w:rsidRDefault="00EC294B" w:rsidP="00EC294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0.1737309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1AE783C" w14:textId="77777777" w:rsidR="00EC294B" w:rsidRPr="00D40154" w:rsidRDefault="00EC294B" w:rsidP="00EC294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0.3255014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D473485" w14:textId="77777777" w:rsidR="00EC294B" w:rsidRPr="00D40154" w:rsidRDefault="00EC294B" w:rsidP="00EC294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#NÚM!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FB697ED" w14:textId="77777777" w:rsidR="00EC294B" w:rsidRPr="00D40154" w:rsidRDefault="00EC294B" w:rsidP="00EC294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0.5337332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AEF4620" w14:textId="77777777" w:rsidR="00EC294B" w:rsidRPr="00D40154" w:rsidRDefault="00EC294B" w:rsidP="00EC294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</w:tr>
      <w:tr w:rsidR="00EC294B" w:rsidRPr="00D40154" w14:paraId="61D60FC7" w14:textId="77777777" w:rsidTr="000D0B50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2A3E12" w14:textId="77777777" w:rsidR="00EC294B" w:rsidRPr="00D40154" w:rsidRDefault="00EC294B" w:rsidP="00EC294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During</w:t>
            </w:r>
            <w:proofErr w:type="spellEnd"/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 xml:space="preserve"> - </w:t>
            </w:r>
            <w:proofErr w:type="spellStart"/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Pre</w:t>
            </w:r>
            <w:proofErr w:type="spellEnd"/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39BFBFB" w14:textId="77777777" w:rsidR="00EC294B" w:rsidRPr="00D40154" w:rsidRDefault="00EC294B" w:rsidP="00EC294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-0.55314929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21E6B95" w14:textId="77777777" w:rsidR="00EC294B" w:rsidRPr="00D40154" w:rsidRDefault="00EC294B" w:rsidP="00EC294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0.3282095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411EABA" w14:textId="77777777" w:rsidR="00EC294B" w:rsidRPr="00D40154" w:rsidRDefault="00EC294B" w:rsidP="00EC294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#NÚM!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E66B2DE" w14:textId="77777777" w:rsidR="00EC294B" w:rsidRPr="00D40154" w:rsidRDefault="00EC294B" w:rsidP="00EC294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-1.68535419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4E8CB8F" w14:textId="77777777" w:rsidR="00EC294B" w:rsidRPr="00D40154" w:rsidRDefault="00EC294B" w:rsidP="00EC294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0.27576077</w:t>
            </w:r>
          </w:p>
        </w:tc>
      </w:tr>
      <w:tr w:rsidR="00EC294B" w:rsidRPr="00D40154" w14:paraId="6190F81E" w14:textId="77777777" w:rsidTr="000D0B50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C283588" w14:textId="77777777" w:rsidR="00EC294B" w:rsidRPr="00D40154" w:rsidRDefault="00EC294B" w:rsidP="00EC294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Pos</w:t>
            </w:r>
            <w:proofErr w:type="spellEnd"/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 xml:space="preserve"> - </w:t>
            </w:r>
            <w:proofErr w:type="spellStart"/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Pre</w:t>
            </w:r>
            <w:proofErr w:type="spellEnd"/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D9AA65A" w14:textId="77777777" w:rsidR="00EC294B" w:rsidRPr="00D40154" w:rsidRDefault="00EC294B" w:rsidP="00EC294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-0.7268802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0ECC5F5" w14:textId="77777777" w:rsidR="00EC294B" w:rsidRPr="00D40154" w:rsidRDefault="00EC294B" w:rsidP="00EC294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0.4461536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672F3C3" w14:textId="77777777" w:rsidR="00EC294B" w:rsidRPr="00D40154" w:rsidRDefault="00EC294B" w:rsidP="00EC294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#NÚM!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2FE5CAD" w14:textId="77777777" w:rsidR="00EC294B" w:rsidRPr="00D40154" w:rsidRDefault="00EC294B" w:rsidP="00EC294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-1.629215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33634B5" w14:textId="77777777" w:rsidR="00EC294B" w:rsidRPr="00D40154" w:rsidRDefault="00EC294B" w:rsidP="00EC294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0.30980254</w:t>
            </w:r>
          </w:p>
        </w:tc>
      </w:tr>
    </w:tbl>
    <w:p w14:paraId="23E0FAAA" w14:textId="77777777" w:rsidR="00EC294B" w:rsidRPr="00D40154" w:rsidRDefault="00EC294B" w:rsidP="005837A0">
      <w:pPr>
        <w:rPr>
          <w:lang w:val="en-US"/>
        </w:rPr>
      </w:pPr>
    </w:p>
    <w:p w14:paraId="1B85668C" w14:textId="77777777" w:rsidR="00E102FB" w:rsidRPr="00D40154" w:rsidRDefault="00E102FB" w:rsidP="00EC294B">
      <w:pPr>
        <w:rPr>
          <w:bCs/>
          <w:i/>
          <w:iCs/>
          <w:lang w:val="en-US"/>
        </w:rPr>
      </w:pPr>
    </w:p>
    <w:p w14:paraId="2965B335" w14:textId="77777777" w:rsidR="00E102FB" w:rsidRPr="00D40154" w:rsidRDefault="00E102FB">
      <w:pPr>
        <w:rPr>
          <w:bCs/>
          <w:i/>
          <w:iCs/>
          <w:lang w:val="en-US"/>
        </w:rPr>
      </w:pPr>
      <w:r w:rsidRPr="00D40154">
        <w:rPr>
          <w:bCs/>
          <w:i/>
          <w:iCs/>
          <w:lang w:val="en-US"/>
        </w:rPr>
        <w:br w:type="page"/>
      </w:r>
    </w:p>
    <w:p w14:paraId="4A1B0E05" w14:textId="67BBC447" w:rsidR="00EC294B" w:rsidRPr="00D40154" w:rsidRDefault="00EC294B" w:rsidP="00EC294B">
      <w:pPr>
        <w:rPr>
          <w:bCs/>
          <w:i/>
          <w:iCs/>
          <w:lang w:val="en-US"/>
        </w:rPr>
      </w:pPr>
      <w:r w:rsidRPr="00D40154">
        <w:rPr>
          <w:bCs/>
          <w:i/>
          <w:iCs/>
          <w:lang w:val="en-US"/>
        </w:rPr>
        <w:lastRenderedPageBreak/>
        <w:t>#Low treatment</w:t>
      </w:r>
    </w:p>
    <w:p w14:paraId="0AF5A6BE" w14:textId="77777777" w:rsidR="00EC294B" w:rsidRPr="00D40154" w:rsidRDefault="00EC294B" w:rsidP="00EC294B">
      <w:pPr>
        <w:rPr>
          <w:bCs/>
          <w:lang w:val="en-US"/>
        </w:rPr>
      </w:pPr>
      <w:r w:rsidRPr="00D40154">
        <w:rPr>
          <w:bCs/>
          <w:lang w:val="en-US"/>
        </w:rPr>
        <w:t>data &lt;- read.csv(</w:t>
      </w:r>
      <w:proofErr w:type="spellStart"/>
      <w:proofErr w:type="gramStart"/>
      <w:r w:rsidRPr="00D40154">
        <w:rPr>
          <w:bCs/>
          <w:lang w:val="en-US"/>
        </w:rPr>
        <w:t>choose.files</w:t>
      </w:r>
      <w:proofErr w:type="spellEnd"/>
      <w:proofErr w:type="gramEnd"/>
      <w:r w:rsidRPr="00D40154">
        <w:rPr>
          <w:bCs/>
          <w:lang w:val="en-US"/>
        </w:rPr>
        <w:t>(),</w:t>
      </w:r>
      <w:proofErr w:type="spellStart"/>
      <w:r w:rsidRPr="00D40154">
        <w:rPr>
          <w:bCs/>
          <w:lang w:val="en-US"/>
        </w:rPr>
        <w:t>sep</w:t>
      </w:r>
      <w:proofErr w:type="spellEnd"/>
      <w:r w:rsidRPr="00D40154">
        <w:rPr>
          <w:bCs/>
          <w:lang w:val="en-US"/>
        </w:rPr>
        <w:t>=";")</w:t>
      </w:r>
    </w:p>
    <w:p w14:paraId="0D0A8119" w14:textId="77777777" w:rsidR="00EC294B" w:rsidRPr="00D40154" w:rsidRDefault="00EC294B" w:rsidP="00EC294B">
      <w:pPr>
        <w:rPr>
          <w:bCs/>
          <w:lang w:val="en-US"/>
        </w:rPr>
      </w:pPr>
      <w:r w:rsidRPr="00D40154">
        <w:rPr>
          <w:bCs/>
          <w:lang w:val="en-US"/>
        </w:rPr>
        <w:t>attach(data)</w:t>
      </w:r>
    </w:p>
    <w:p w14:paraId="670746CA" w14:textId="77777777" w:rsidR="00EC294B" w:rsidRPr="00D40154" w:rsidRDefault="00EC294B" w:rsidP="00EC294B">
      <w:pPr>
        <w:rPr>
          <w:bCs/>
          <w:i/>
          <w:iCs/>
          <w:lang w:val="en-US"/>
        </w:rPr>
      </w:pPr>
      <w:r w:rsidRPr="00D40154">
        <w:rPr>
          <w:bCs/>
          <w:i/>
          <w:iCs/>
          <w:lang w:val="en-US"/>
        </w:rPr>
        <w:t>#Proposing two models with different random effect structures</w:t>
      </w:r>
    </w:p>
    <w:p w14:paraId="1D33A1C1" w14:textId="77777777" w:rsidR="00EC294B" w:rsidRPr="00D40154" w:rsidRDefault="00EC294B" w:rsidP="00EC294B">
      <w:pPr>
        <w:rPr>
          <w:bCs/>
          <w:lang w:val="en-US"/>
        </w:rPr>
      </w:pPr>
      <w:r w:rsidRPr="00D40154">
        <w:rPr>
          <w:bCs/>
          <w:lang w:val="en-US"/>
        </w:rPr>
        <w:t xml:space="preserve">model_1 &lt;- </w:t>
      </w:r>
      <w:proofErr w:type="spellStart"/>
      <w:proofErr w:type="gramStart"/>
      <w:r w:rsidRPr="00D40154">
        <w:rPr>
          <w:bCs/>
          <w:lang w:val="en-US"/>
        </w:rPr>
        <w:t>glmer</w:t>
      </w:r>
      <w:proofErr w:type="spellEnd"/>
      <w:r w:rsidRPr="00D40154">
        <w:rPr>
          <w:bCs/>
          <w:lang w:val="en-US"/>
        </w:rPr>
        <w:t>(</w:t>
      </w:r>
      <w:proofErr w:type="spellStart"/>
      <w:proofErr w:type="gramEnd"/>
      <w:r w:rsidRPr="00D40154">
        <w:rPr>
          <w:bCs/>
          <w:lang w:val="en-US"/>
        </w:rPr>
        <w:t>Ovos</w:t>
      </w:r>
      <w:proofErr w:type="spellEnd"/>
      <w:r w:rsidRPr="00D40154">
        <w:rPr>
          <w:bCs/>
          <w:lang w:val="en-US"/>
        </w:rPr>
        <w:t xml:space="preserve"> ~ Period + (Semana| ID), data = data, family = </w:t>
      </w:r>
      <w:proofErr w:type="spellStart"/>
      <w:r w:rsidRPr="00D40154">
        <w:rPr>
          <w:bCs/>
          <w:lang w:val="en-US"/>
        </w:rPr>
        <w:t>poisson</w:t>
      </w:r>
      <w:proofErr w:type="spellEnd"/>
      <w:r w:rsidRPr="00D40154">
        <w:rPr>
          <w:bCs/>
          <w:lang w:val="en-US"/>
        </w:rPr>
        <w:t>)</w:t>
      </w:r>
    </w:p>
    <w:p w14:paraId="60D131F1" w14:textId="77777777" w:rsidR="00EC294B" w:rsidRPr="00D40154" w:rsidRDefault="00EC294B" w:rsidP="00EC294B">
      <w:pPr>
        <w:rPr>
          <w:bCs/>
          <w:lang w:val="en-US"/>
        </w:rPr>
      </w:pPr>
      <w:r w:rsidRPr="00D40154">
        <w:rPr>
          <w:bCs/>
          <w:lang w:val="en-US"/>
        </w:rPr>
        <w:t xml:space="preserve">model_2 &lt;- </w:t>
      </w:r>
      <w:proofErr w:type="spellStart"/>
      <w:proofErr w:type="gramStart"/>
      <w:r w:rsidRPr="00D40154">
        <w:rPr>
          <w:bCs/>
          <w:lang w:val="en-US"/>
        </w:rPr>
        <w:t>glmer</w:t>
      </w:r>
      <w:proofErr w:type="spellEnd"/>
      <w:r w:rsidRPr="00D40154">
        <w:rPr>
          <w:bCs/>
          <w:lang w:val="en-US"/>
        </w:rPr>
        <w:t>(</w:t>
      </w:r>
      <w:proofErr w:type="spellStart"/>
      <w:proofErr w:type="gramEnd"/>
      <w:r w:rsidRPr="00D40154">
        <w:rPr>
          <w:bCs/>
          <w:lang w:val="en-US"/>
        </w:rPr>
        <w:t>Ovos</w:t>
      </w:r>
      <w:proofErr w:type="spellEnd"/>
      <w:r w:rsidRPr="00D40154">
        <w:rPr>
          <w:bCs/>
          <w:lang w:val="en-US"/>
        </w:rPr>
        <w:t xml:space="preserve"> ~ Period + (1| Semana/ID), data = data, family = </w:t>
      </w:r>
      <w:proofErr w:type="spellStart"/>
      <w:r w:rsidRPr="00D40154">
        <w:rPr>
          <w:bCs/>
          <w:lang w:val="en-US"/>
        </w:rPr>
        <w:t>poisson</w:t>
      </w:r>
      <w:proofErr w:type="spellEnd"/>
      <w:r w:rsidRPr="00D40154">
        <w:rPr>
          <w:bCs/>
          <w:lang w:val="en-US"/>
        </w:rPr>
        <w:t>)</w:t>
      </w:r>
    </w:p>
    <w:p w14:paraId="5475D9AB" w14:textId="77777777" w:rsidR="00EC294B" w:rsidRPr="00D40154" w:rsidRDefault="00EC294B" w:rsidP="00EC294B">
      <w:pPr>
        <w:rPr>
          <w:bCs/>
          <w:lang w:val="en-US"/>
        </w:rPr>
      </w:pPr>
      <w:r w:rsidRPr="00D40154">
        <w:rPr>
          <w:bCs/>
          <w:lang w:val="en-US"/>
        </w:rPr>
        <w:t>#Selecting the most parsimonious model for different complexities of the random effect structure</w:t>
      </w:r>
    </w:p>
    <w:p w14:paraId="482C5D45" w14:textId="77777777" w:rsidR="00EC294B" w:rsidRPr="00D40154" w:rsidRDefault="00EC294B" w:rsidP="00EC294B">
      <w:pPr>
        <w:rPr>
          <w:bCs/>
          <w:lang w:val="en-US"/>
        </w:rPr>
      </w:pPr>
      <w:proofErr w:type="spellStart"/>
      <w:r w:rsidRPr="00D40154">
        <w:rPr>
          <w:bCs/>
          <w:lang w:val="en-US"/>
        </w:rPr>
        <w:t>AICc</w:t>
      </w:r>
      <w:proofErr w:type="spellEnd"/>
      <w:r w:rsidRPr="00D40154">
        <w:rPr>
          <w:bCs/>
          <w:lang w:val="en-US"/>
        </w:rPr>
        <w:t xml:space="preserve"> &lt;- </w:t>
      </w:r>
      <w:proofErr w:type="spellStart"/>
      <w:proofErr w:type="gramStart"/>
      <w:r w:rsidRPr="00D40154">
        <w:rPr>
          <w:bCs/>
          <w:lang w:val="en-US"/>
        </w:rPr>
        <w:t>ICtab</w:t>
      </w:r>
      <w:proofErr w:type="spellEnd"/>
      <w:r w:rsidRPr="00D40154">
        <w:rPr>
          <w:bCs/>
          <w:lang w:val="en-US"/>
        </w:rPr>
        <w:t>(</w:t>
      </w:r>
      <w:proofErr w:type="gramEnd"/>
      <w:r w:rsidRPr="00D40154">
        <w:rPr>
          <w:bCs/>
          <w:lang w:val="en-US"/>
        </w:rPr>
        <w:t>model_1, model_2, type = c("</w:t>
      </w:r>
      <w:proofErr w:type="spellStart"/>
      <w:r w:rsidRPr="00D40154">
        <w:rPr>
          <w:bCs/>
          <w:lang w:val="en-US"/>
        </w:rPr>
        <w:t>AICc</w:t>
      </w:r>
      <w:proofErr w:type="spellEnd"/>
      <w:r w:rsidRPr="00D40154">
        <w:rPr>
          <w:bCs/>
          <w:lang w:val="en-US"/>
        </w:rPr>
        <w:t>"), weights = TRUE, delta = TRUE, sort = TRUE, nobs = 52)</w:t>
      </w:r>
    </w:p>
    <w:p w14:paraId="34FD2B24" w14:textId="77777777" w:rsidR="00EC294B" w:rsidRPr="00D40154" w:rsidRDefault="00EC294B" w:rsidP="00EC294B">
      <w:pPr>
        <w:rPr>
          <w:bCs/>
          <w:lang w:val="en-US"/>
        </w:rPr>
      </w:pPr>
      <w:proofErr w:type="spellStart"/>
      <w:r w:rsidRPr="00D40154">
        <w:rPr>
          <w:bCs/>
          <w:lang w:val="en-US"/>
        </w:rPr>
        <w:t>AICc</w:t>
      </w:r>
      <w:proofErr w:type="spellEnd"/>
    </w:p>
    <w:tbl>
      <w:tblPr>
        <w:tblW w:w="59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1"/>
        <w:gridCol w:w="1491"/>
        <w:gridCol w:w="1491"/>
        <w:gridCol w:w="1491"/>
      </w:tblGrid>
      <w:tr w:rsidR="00E102FB" w:rsidRPr="00D40154" w14:paraId="302F69AE" w14:textId="0AC48158" w:rsidTr="00E102FB">
        <w:trPr>
          <w:trHeight w:val="288"/>
        </w:trPr>
        <w:tc>
          <w:tcPr>
            <w:tcW w:w="1491" w:type="dxa"/>
            <w:shd w:val="clear" w:color="auto" w:fill="auto"/>
            <w:noWrap/>
            <w:hideMark/>
          </w:tcPr>
          <w:p w14:paraId="1A9DBB84" w14:textId="012D06E8" w:rsidR="00E102FB" w:rsidRPr="00D40154" w:rsidRDefault="00E102FB" w:rsidP="00E102F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491" w:type="dxa"/>
          </w:tcPr>
          <w:p w14:paraId="2FA2C29E" w14:textId="663DE8D7" w:rsidR="00E102FB" w:rsidRPr="00D40154" w:rsidRDefault="00E102FB" w:rsidP="00E102FB">
            <w:pPr>
              <w:spacing w:after="0" w:line="240" w:lineRule="auto"/>
            </w:pPr>
            <w:proofErr w:type="spellStart"/>
            <w:r w:rsidRPr="00D40154">
              <w:t>dAICc</w:t>
            </w:r>
            <w:proofErr w:type="spellEnd"/>
          </w:p>
        </w:tc>
        <w:tc>
          <w:tcPr>
            <w:tcW w:w="1491" w:type="dxa"/>
          </w:tcPr>
          <w:p w14:paraId="12110357" w14:textId="701A6136" w:rsidR="00E102FB" w:rsidRPr="00D40154" w:rsidRDefault="00E102FB" w:rsidP="00E102FB">
            <w:pPr>
              <w:spacing w:after="0" w:line="240" w:lineRule="auto"/>
            </w:pPr>
            <w:proofErr w:type="spellStart"/>
            <w:r w:rsidRPr="00D40154">
              <w:t>df</w:t>
            </w:r>
            <w:proofErr w:type="spellEnd"/>
          </w:p>
        </w:tc>
        <w:tc>
          <w:tcPr>
            <w:tcW w:w="1491" w:type="dxa"/>
          </w:tcPr>
          <w:p w14:paraId="31B9CF36" w14:textId="3F103E0B" w:rsidR="00E102FB" w:rsidRPr="00D40154" w:rsidRDefault="00E102FB" w:rsidP="00E102FB">
            <w:pPr>
              <w:spacing w:after="0" w:line="240" w:lineRule="auto"/>
            </w:pPr>
            <w:proofErr w:type="spellStart"/>
            <w:r w:rsidRPr="00D40154">
              <w:t>weight</w:t>
            </w:r>
            <w:proofErr w:type="spellEnd"/>
          </w:p>
        </w:tc>
      </w:tr>
      <w:tr w:rsidR="00E102FB" w:rsidRPr="00D40154" w14:paraId="3C356785" w14:textId="404F23B5" w:rsidTr="00E102FB">
        <w:trPr>
          <w:trHeight w:val="288"/>
        </w:trPr>
        <w:tc>
          <w:tcPr>
            <w:tcW w:w="1491" w:type="dxa"/>
            <w:shd w:val="clear" w:color="auto" w:fill="auto"/>
            <w:noWrap/>
            <w:hideMark/>
          </w:tcPr>
          <w:p w14:paraId="1D540AF7" w14:textId="605E74F6" w:rsidR="00E102FB" w:rsidRPr="00D40154" w:rsidRDefault="00E102FB" w:rsidP="00E102F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model_2</w:t>
            </w:r>
          </w:p>
        </w:tc>
        <w:tc>
          <w:tcPr>
            <w:tcW w:w="1491" w:type="dxa"/>
          </w:tcPr>
          <w:p w14:paraId="3719AF78" w14:textId="6D28F559" w:rsidR="00E102FB" w:rsidRPr="00D40154" w:rsidRDefault="00E102FB" w:rsidP="00E102FB">
            <w:pPr>
              <w:spacing w:after="0" w:line="240" w:lineRule="auto"/>
              <w:jc w:val="right"/>
            </w:pPr>
            <w:r w:rsidRPr="00D40154">
              <w:t>0</w:t>
            </w:r>
          </w:p>
        </w:tc>
        <w:tc>
          <w:tcPr>
            <w:tcW w:w="1491" w:type="dxa"/>
          </w:tcPr>
          <w:p w14:paraId="6F6D6AD4" w14:textId="575950DD" w:rsidR="00E102FB" w:rsidRPr="00D40154" w:rsidRDefault="00E102FB" w:rsidP="00E102FB">
            <w:pPr>
              <w:spacing w:after="0" w:line="240" w:lineRule="auto"/>
              <w:jc w:val="right"/>
            </w:pPr>
            <w:r w:rsidRPr="00D40154">
              <w:t>5</w:t>
            </w:r>
          </w:p>
        </w:tc>
        <w:tc>
          <w:tcPr>
            <w:tcW w:w="1491" w:type="dxa"/>
          </w:tcPr>
          <w:p w14:paraId="53A837DB" w14:textId="1880201B" w:rsidR="00E102FB" w:rsidRPr="00D40154" w:rsidRDefault="00E102FB" w:rsidP="00E102FB">
            <w:pPr>
              <w:spacing w:after="0" w:line="240" w:lineRule="auto"/>
              <w:jc w:val="right"/>
            </w:pPr>
            <w:r w:rsidRPr="00D40154">
              <w:t>1</w:t>
            </w:r>
          </w:p>
        </w:tc>
      </w:tr>
      <w:tr w:rsidR="00E102FB" w:rsidRPr="00D40154" w14:paraId="63946233" w14:textId="7773BBAD" w:rsidTr="00E102FB">
        <w:trPr>
          <w:trHeight w:val="288"/>
        </w:trPr>
        <w:tc>
          <w:tcPr>
            <w:tcW w:w="1491" w:type="dxa"/>
            <w:shd w:val="clear" w:color="auto" w:fill="auto"/>
            <w:noWrap/>
            <w:hideMark/>
          </w:tcPr>
          <w:p w14:paraId="69E72571" w14:textId="1AAD93F9" w:rsidR="00E102FB" w:rsidRPr="00D40154" w:rsidRDefault="00E102FB" w:rsidP="00E102F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Model_1</w:t>
            </w:r>
          </w:p>
        </w:tc>
        <w:tc>
          <w:tcPr>
            <w:tcW w:w="1491" w:type="dxa"/>
          </w:tcPr>
          <w:p w14:paraId="2DF3C400" w14:textId="065C5BEB" w:rsidR="00E102FB" w:rsidRPr="00D40154" w:rsidRDefault="00E102FB" w:rsidP="00E102FB">
            <w:pPr>
              <w:spacing w:after="0" w:line="240" w:lineRule="auto"/>
              <w:jc w:val="right"/>
            </w:pPr>
            <w:r w:rsidRPr="00D40154">
              <w:t>81730.60738</w:t>
            </w:r>
          </w:p>
        </w:tc>
        <w:tc>
          <w:tcPr>
            <w:tcW w:w="1491" w:type="dxa"/>
          </w:tcPr>
          <w:p w14:paraId="7BB2FA0E" w14:textId="203EEB03" w:rsidR="00E102FB" w:rsidRPr="00D40154" w:rsidRDefault="00E102FB" w:rsidP="00E102FB">
            <w:pPr>
              <w:spacing w:after="0" w:line="240" w:lineRule="auto"/>
              <w:jc w:val="right"/>
            </w:pPr>
            <w:r w:rsidRPr="00D40154">
              <w:t>6</w:t>
            </w:r>
          </w:p>
        </w:tc>
        <w:tc>
          <w:tcPr>
            <w:tcW w:w="1491" w:type="dxa"/>
          </w:tcPr>
          <w:p w14:paraId="1C2FE4EC" w14:textId="28CAA51D" w:rsidR="00E102FB" w:rsidRPr="00D40154" w:rsidRDefault="00E102FB" w:rsidP="00E102FB">
            <w:pPr>
              <w:spacing w:after="0" w:line="240" w:lineRule="auto"/>
              <w:jc w:val="right"/>
            </w:pPr>
            <w:r w:rsidRPr="00D40154">
              <w:t>0</w:t>
            </w:r>
          </w:p>
        </w:tc>
      </w:tr>
    </w:tbl>
    <w:p w14:paraId="4E882BEC" w14:textId="77777777" w:rsidR="00EC294B" w:rsidRPr="00D40154" w:rsidRDefault="00EC294B" w:rsidP="00EC294B">
      <w:pPr>
        <w:rPr>
          <w:bCs/>
          <w:lang w:val="en-US"/>
        </w:rPr>
      </w:pPr>
    </w:p>
    <w:p w14:paraId="5909DE11" w14:textId="77777777" w:rsidR="00EC294B" w:rsidRPr="00D40154" w:rsidRDefault="00EC294B" w:rsidP="00EC294B">
      <w:pPr>
        <w:rPr>
          <w:bCs/>
          <w:lang w:val="en-US"/>
        </w:rPr>
      </w:pPr>
      <w:r w:rsidRPr="00D40154">
        <w:rPr>
          <w:bCs/>
          <w:lang w:val="en-US"/>
        </w:rPr>
        <w:t>#</w:t>
      </w:r>
      <w:r w:rsidRPr="00D40154">
        <w:rPr>
          <w:bCs/>
          <w:i/>
          <w:iCs/>
          <w:lang w:val="en-US"/>
        </w:rPr>
        <w:t>checking overdispersion of model_2</w:t>
      </w:r>
    </w:p>
    <w:p w14:paraId="6A990A24" w14:textId="021B861D" w:rsidR="00EC294B" w:rsidRPr="00D40154" w:rsidRDefault="00EC294B" w:rsidP="00EC294B">
      <w:pPr>
        <w:rPr>
          <w:bCs/>
          <w:lang w:val="en-US"/>
        </w:rPr>
      </w:pPr>
      <w:proofErr w:type="spellStart"/>
      <w:r w:rsidRPr="00D40154">
        <w:rPr>
          <w:bCs/>
          <w:lang w:val="en-US"/>
        </w:rPr>
        <w:t>check_overdispersion</w:t>
      </w:r>
      <w:proofErr w:type="spellEnd"/>
      <w:r w:rsidRPr="00D40154">
        <w:rPr>
          <w:bCs/>
          <w:lang w:val="en-US"/>
        </w:rPr>
        <w:t>(model_2)</w:t>
      </w:r>
    </w:p>
    <w:p w14:paraId="76565767" w14:textId="1C13C546" w:rsidR="00E102FB" w:rsidRPr="00D40154" w:rsidRDefault="00E102FB" w:rsidP="00E102FB">
      <w:pPr>
        <w:rPr>
          <w:bCs/>
          <w:lang w:val="en-US"/>
        </w:rPr>
      </w:pPr>
      <w:r w:rsidRPr="00D40154">
        <w:rPr>
          <w:bCs/>
          <w:lang w:val="en-US"/>
        </w:rPr>
        <w:t>dispersion ratio =   0.1</w:t>
      </w:r>
      <w:r w:rsidR="000D0B50" w:rsidRPr="00D40154">
        <w:rPr>
          <w:bCs/>
          <w:lang w:val="en-US"/>
        </w:rPr>
        <w:t>18</w:t>
      </w:r>
    </w:p>
    <w:p w14:paraId="5B039F49" w14:textId="77777777" w:rsidR="000D0B50" w:rsidRPr="00D40154" w:rsidRDefault="00E102FB" w:rsidP="00E102FB">
      <w:pPr>
        <w:rPr>
          <w:bCs/>
          <w:lang w:val="en-US"/>
        </w:rPr>
      </w:pPr>
      <w:r w:rsidRPr="00D40154">
        <w:rPr>
          <w:bCs/>
          <w:lang w:val="en-US"/>
        </w:rPr>
        <w:t xml:space="preserve">Pearson's Chi-Squared = </w:t>
      </w:r>
      <w:r w:rsidR="000D0B50" w:rsidRPr="00D40154">
        <w:rPr>
          <w:bCs/>
          <w:lang w:val="en-US"/>
        </w:rPr>
        <w:t>114.988</w:t>
      </w:r>
    </w:p>
    <w:p w14:paraId="29540E1F" w14:textId="094C9BDA" w:rsidR="00E102FB" w:rsidRPr="00D40154" w:rsidRDefault="00E102FB" w:rsidP="00E102FB">
      <w:pPr>
        <w:rPr>
          <w:bCs/>
          <w:lang w:val="en-US"/>
        </w:rPr>
      </w:pPr>
      <w:r w:rsidRPr="00D40154">
        <w:rPr>
          <w:bCs/>
          <w:lang w:val="en-US"/>
        </w:rPr>
        <w:t>p-value =       1</w:t>
      </w:r>
    </w:p>
    <w:p w14:paraId="0E9A7C0D" w14:textId="780BCC9F" w:rsidR="00EC294B" w:rsidRPr="00D40154" w:rsidRDefault="00E102FB" w:rsidP="00E102FB">
      <w:pPr>
        <w:rPr>
          <w:bCs/>
          <w:lang w:val="en-US"/>
        </w:rPr>
      </w:pPr>
      <w:r w:rsidRPr="00D40154">
        <w:rPr>
          <w:bCs/>
          <w:lang w:val="en-US"/>
        </w:rPr>
        <w:t>No overdispersion detected.</w:t>
      </w:r>
    </w:p>
    <w:p w14:paraId="5795B0D9" w14:textId="77777777" w:rsidR="00EC294B" w:rsidRPr="00D40154" w:rsidRDefault="00EC294B" w:rsidP="00EC294B">
      <w:pPr>
        <w:rPr>
          <w:i/>
          <w:iCs/>
          <w:lang w:val="en-US"/>
        </w:rPr>
      </w:pPr>
      <w:r w:rsidRPr="00D40154">
        <w:rPr>
          <w:i/>
          <w:iCs/>
          <w:lang w:val="en-US"/>
        </w:rPr>
        <w:t># Testing pairwise results of the Periods</w:t>
      </w:r>
    </w:p>
    <w:p w14:paraId="24AE6287" w14:textId="77777777" w:rsidR="00EC294B" w:rsidRPr="00D40154" w:rsidRDefault="00EC294B" w:rsidP="00EC294B">
      <w:pPr>
        <w:rPr>
          <w:i/>
          <w:iCs/>
          <w:lang w:val="en-US"/>
        </w:rPr>
      </w:pPr>
      <w:proofErr w:type="spellStart"/>
      <w:r w:rsidRPr="00D40154">
        <w:rPr>
          <w:i/>
          <w:iCs/>
          <w:lang w:val="en-US"/>
        </w:rPr>
        <w:t>emm</w:t>
      </w:r>
      <w:proofErr w:type="spellEnd"/>
      <w:r w:rsidRPr="00D40154">
        <w:rPr>
          <w:i/>
          <w:iCs/>
          <w:lang w:val="en-US"/>
        </w:rPr>
        <w:t xml:space="preserve"> &lt;- </w:t>
      </w:r>
      <w:proofErr w:type="spellStart"/>
      <w:proofErr w:type="gramStart"/>
      <w:r w:rsidRPr="00D40154">
        <w:rPr>
          <w:i/>
          <w:iCs/>
          <w:lang w:val="en-US"/>
        </w:rPr>
        <w:t>emmeans</w:t>
      </w:r>
      <w:proofErr w:type="spellEnd"/>
      <w:r w:rsidRPr="00D40154">
        <w:rPr>
          <w:i/>
          <w:iCs/>
          <w:lang w:val="en-US"/>
        </w:rPr>
        <w:t>(</w:t>
      </w:r>
      <w:proofErr w:type="gramEnd"/>
      <w:r w:rsidRPr="00D40154">
        <w:rPr>
          <w:i/>
          <w:iCs/>
          <w:lang w:val="en-US"/>
        </w:rPr>
        <w:t>model_2, ~ Period)</w:t>
      </w:r>
    </w:p>
    <w:p w14:paraId="5106ABE2" w14:textId="77777777" w:rsidR="00EC294B" w:rsidRPr="00D40154" w:rsidRDefault="00EC294B" w:rsidP="00EC294B">
      <w:pPr>
        <w:rPr>
          <w:i/>
          <w:iCs/>
          <w:lang w:val="en-US"/>
        </w:rPr>
      </w:pPr>
      <w:r w:rsidRPr="00D40154">
        <w:rPr>
          <w:i/>
          <w:iCs/>
          <w:lang w:val="en-US"/>
        </w:rPr>
        <w:t xml:space="preserve">result &lt;- </w:t>
      </w:r>
      <w:proofErr w:type="gramStart"/>
      <w:r w:rsidRPr="00D40154">
        <w:rPr>
          <w:i/>
          <w:iCs/>
          <w:lang w:val="en-US"/>
        </w:rPr>
        <w:t>pairs(</w:t>
      </w:r>
      <w:proofErr w:type="spellStart"/>
      <w:proofErr w:type="gramEnd"/>
      <w:r w:rsidRPr="00D40154">
        <w:rPr>
          <w:i/>
          <w:iCs/>
          <w:lang w:val="en-US"/>
        </w:rPr>
        <w:t>emm</w:t>
      </w:r>
      <w:proofErr w:type="spellEnd"/>
      <w:r w:rsidRPr="00D40154">
        <w:rPr>
          <w:i/>
          <w:iCs/>
          <w:lang w:val="en-US"/>
        </w:rPr>
        <w:t>, adjust = "</w:t>
      </w:r>
      <w:proofErr w:type="spellStart"/>
      <w:r w:rsidRPr="00D40154">
        <w:rPr>
          <w:i/>
          <w:iCs/>
          <w:lang w:val="en-US"/>
        </w:rPr>
        <w:t>bonferroni</w:t>
      </w:r>
      <w:proofErr w:type="spellEnd"/>
      <w:r w:rsidRPr="00D40154">
        <w:rPr>
          <w:i/>
          <w:iCs/>
          <w:lang w:val="en-US"/>
        </w:rPr>
        <w:t>")</w:t>
      </w:r>
    </w:p>
    <w:p w14:paraId="07FCEAF3" w14:textId="77777777" w:rsidR="00EC294B" w:rsidRPr="00D40154" w:rsidRDefault="00EC294B" w:rsidP="00EC294B">
      <w:pPr>
        <w:rPr>
          <w:i/>
          <w:iCs/>
          <w:lang w:val="en-US"/>
        </w:rPr>
      </w:pPr>
      <w:r w:rsidRPr="00D40154">
        <w:rPr>
          <w:i/>
          <w:iCs/>
          <w:lang w:val="en-US"/>
        </w:rPr>
        <w:t>result</w:t>
      </w:r>
    </w:p>
    <w:tbl>
      <w:tblPr>
        <w:tblW w:w="79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363"/>
        <w:gridCol w:w="1363"/>
        <w:gridCol w:w="1240"/>
        <w:gridCol w:w="1363"/>
        <w:gridCol w:w="1363"/>
      </w:tblGrid>
      <w:tr w:rsidR="000D0B50" w:rsidRPr="00D40154" w14:paraId="1541A04F" w14:textId="77777777" w:rsidTr="000D0B50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D151B1F" w14:textId="77777777" w:rsidR="000D0B50" w:rsidRPr="00D40154" w:rsidRDefault="000D0B50" w:rsidP="000D0B50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contrast</w:t>
            </w:r>
            <w:proofErr w:type="spellEnd"/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DBE616E" w14:textId="77777777" w:rsidR="000D0B50" w:rsidRPr="00D40154" w:rsidRDefault="000D0B50" w:rsidP="000D0B50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estimate</w:t>
            </w:r>
            <w:proofErr w:type="spellEnd"/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BACABD3" w14:textId="77777777" w:rsidR="000D0B50" w:rsidRPr="00D40154" w:rsidRDefault="000D0B50" w:rsidP="000D0B50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S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A48A8F3" w14:textId="77777777" w:rsidR="000D0B50" w:rsidRPr="00D40154" w:rsidRDefault="000D0B50" w:rsidP="000D0B50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df</w:t>
            </w:r>
            <w:proofErr w:type="spellEnd"/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0865050" w14:textId="77777777" w:rsidR="000D0B50" w:rsidRPr="00D40154" w:rsidRDefault="000D0B50" w:rsidP="000D0B50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proofErr w:type="gramStart"/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z.ratio</w:t>
            </w:r>
            <w:proofErr w:type="spellEnd"/>
            <w:proofErr w:type="gramEnd"/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BC3E554" w14:textId="77777777" w:rsidR="000D0B50" w:rsidRPr="00D40154" w:rsidRDefault="000D0B50" w:rsidP="000D0B50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p.value</w:t>
            </w:r>
            <w:proofErr w:type="spellEnd"/>
          </w:p>
        </w:tc>
      </w:tr>
      <w:tr w:rsidR="000D0B50" w:rsidRPr="00D40154" w14:paraId="7EC209F2" w14:textId="77777777" w:rsidTr="000D0B50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1AFB38B" w14:textId="77777777" w:rsidR="000D0B50" w:rsidRPr="00D40154" w:rsidRDefault="000D0B50" w:rsidP="000D0B50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During</w:t>
            </w:r>
            <w:proofErr w:type="spellEnd"/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 xml:space="preserve"> - </w:t>
            </w:r>
            <w:proofErr w:type="spellStart"/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Pos</w:t>
            </w:r>
            <w:proofErr w:type="spellEnd"/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C87A1DB" w14:textId="77777777" w:rsidR="000D0B50" w:rsidRPr="00D40154" w:rsidRDefault="000D0B50" w:rsidP="000D0B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0.71418519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A59178B" w14:textId="77777777" w:rsidR="000D0B50" w:rsidRPr="00D40154" w:rsidRDefault="000D0B50" w:rsidP="000D0B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0.5675447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6E8DFD3" w14:textId="77777777" w:rsidR="000D0B50" w:rsidRPr="00D40154" w:rsidRDefault="000D0B50" w:rsidP="000D0B5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#NÚM!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EDF8190" w14:textId="77777777" w:rsidR="000D0B50" w:rsidRPr="00D40154" w:rsidRDefault="000D0B50" w:rsidP="000D0B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1.25837679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F7A37F9" w14:textId="77777777" w:rsidR="000D0B50" w:rsidRPr="00D40154" w:rsidRDefault="000D0B50" w:rsidP="000D0B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0.62476656</w:t>
            </w:r>
          </w:p>
        </w:tc>
      </w:tr>
      <w:tr w:rsidR="000D0B50" w:rsidRPr="00D40154" w14:paraId="450D3DFC" w14:textId="77777777" w:rsidTr="000D0B50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504757B" w14:textId="77777777" w:rsidR="000D0B50" w:rsidRPr="00D40154" w:rsidRDefault="000D0B50" w:rsidP="000D0B50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During</w:t>
            </w:r>
            <w:proofErr w:type="spellEnd"/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 xml:space="preserve"> - </w:t>
            </w:r>
            <w:proofErr w:type="spellStart"/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Pre</w:t>
            </w:r>
            <w:proofErr w:type="spellEnd"/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71BF787" w14:textId="77777777" w:rsidR="000D0B50" w:rsidRPr="00D40154" w:rsidRDefault="000D0B50" w:rsidP="000D0B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-0.40735629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6F3DC06" w14:textId="77777777" w:rsidR="000D0B50" w:rsidRPr="00D40154" w:rsidRDefault="000D0B50" w:rsidP="000D0B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0.554027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4C8DD3" w14:textId="77777777" w:rsidR="000D0B50" w:rsidRPr="00D40154" w:rsidRDefault="000D0B50" w:rsidP="000D0B5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#NÚM!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7E9A19C" w14:textId="77777777" w:rsidR="000D0B50" w:rsidRPr="00D40154" w:rsidRDefault="000D0B50" w:rsidP="000D0B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-0.735263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8E99BDD" w14:textId="77777777" w:rsidR="000D0B50" w:rsidRPr="00D40154" w:rsidRDefault="000D0B50" w:rsidP="000D0B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</w:tr>
      <w:tr w:rsidR="000D0B50" w:rsidRPr="00D40154" w14:paraId="0E1A1AD3" w14:textId="77777777" w:rsidTr="000D0B50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80FB814" w14:textId="77777777" w:rsidR="000D0B50" w:rsidRPr="00D40154" w:rsidRDefault="000D0B50" w:rsidP="000D0B50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Pos</w:t>
            </w:r>
            <w:proofErr w:type="spellEnd"/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 xml:space="preserve"> - </w:t>
            </w:r>
            <w:proofErr w:type="spellStart"/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Pre</w:t>
            </w:r>
            <w:proofErr w:type="spellEnd"/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E158E56" w14:textId="77777777" w:rsidR="000D0B50" w:rsidRPr="00D40154" w:rsidRDefault="000D0B50" w:rsidP="000D0B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-1.1215414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C02667D" w14:textId="77777777" w:rsidR="000D0B50" w:rsidRPr="00D40154" w:rsidRDefault="000D0B50" w:rsidP="000D0B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0.7670654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3229CF5" w14:textId="77777777" w:rsidR="000D0B50" w:rsidRPr="00D40154" w:rsidRDefault="000D0B50" w:rsidP="000D0B5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#NÚM!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1EC2ACA" w14:textId="77777777" w:rsidR="000D0B50" w:rsidRPr="00D40154" w:rsidRDefault="000D0B50" w:rsidP="000D0B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-1.46211969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C323B4F" w14:textId="77777777" w:rsidR="000D0B50" w:rsidRPr="00D40154" w:rsidRDefault="000D0B50" w:rsidP="000D0B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0.43112524</w:t>
            </w:r>
          </w:p>
        </w:tc>
      </w:tr>
    </w:tbl>
    <w:p w14:paraId="50A4C48D" w14:textId="77777777" w:rsidR="000D0B50" w:rsidRPr="00D40154" w:rsidRDefault="000D0B50">
      <w:pPr>
        <w:rPr>
          <w:bCs/>
          <w:i/>
          <w:iCs/>
          <w:lang w:val="en-US"/>
        </w:rPr>
      </w:pPr>
      <w:r w:rsidRPr="00D40154">
        <w:rPr>
          <w:bCs/>
          <w:i/>
          <w:iCs/>
          <w:lang w:val="en-US"/>
        </w:rPr>
        <w:br w:type="page"/>
      </w:r>
    </w:p>
    <w:p w14:paraId="315C589A" w14:textId="0EC5ADAF" w:rsidR="00E102FB" w:rsidRPr="00D40154" w:rsidRDefault="00E102FB" w:rsidP="00E102FB">
      <w:pPr>
        <w:rPr>
          <w:bCs/>
          <w:i/>
          <w:iCs/>
          <w:lang w:val="en-US"/>
        </w:rPr>
      </w:pPr>
      <w:r w:rsidRPr="00D40154">
        <w:rPr>
          <w:bCs/>
          <w:i/>
          <w:iCs/>
          <w:lang w:val="en-US"/>
        </w:rPr>
        <w:lastRenderedPageBreak/>
        <w:t>#</w:t>
      </w:r>
      <w:r w:rsidR="000D0B50" w:rsidRPr="00D40154">
        <w:rPr>
          <w:bCs/>
          <w:i/>
          <w:iCs/>
          <w:lang w:val="en-US"/>
        </w:rPr>
        <w:t>Average</w:t>
      </w:r>
      <w:r w:rsidRPr="00D40154">
        <w:rPr>
          <w:bCs/>
          <w:i/>
          <w:iCs/>
          <w:lang w:val="en-US"/>
        </w:rPr>
        <w:t xml:space="preserve"> treatment</w:t>
      </w:r>
    </w:p>
    <w:p w14:paraId="3EBFE915" w14:textId="77777777" w:rsidR="00E102FB" w:rsidRPr="00D40154" w:rsidRDefault="00E102FB" w:rsidP="00E102FB">
      <w:pPr>
        <w:rPr>
          <w:bCs/>
          <w:lang w:val="en-US"/>
        </w:rPr>
      </w:pPr>
      <w:r w:rsidRPr="00D40154">
        <w:rPr>
          <w:bCs/>
          <w:lang w:val="en-US"/>
        </w:rPr>
        <w:t>data &lt;- read.csv(</w:t>
      </w:r>
      <w:proofErr w:type="spellStart"/>
      <w:proofErr w:type="gramStart"/>
      <w:r w:rsidRPr="00D40154">
        <w:rPr>
          <w:bCs/>
          <w:lang w:val="en-US"/>
        </w:rPr>
        <w:t>choose.files</w:t>
      </w:r>
      <w:proofErr w:type="spellEnd"/>
      <w:proofErr w:type="gramEnd"/>
      <w:r w:rsidRPr="00D40154">
        <w:rPr>
          <w:bCs/>
          <w:lang w:val="en-US"/>
        </w:rPr>
        <w:t>(),</w:t>
      </w:r>
      <w:proofErr w:type="spellStart"/>
      <w:r w:rsidRPr="00D40154">
        <w:rPr>
          <w:bCs/>
          <w:lang w:val="en-US"/>
        </w:rPr>
        <w:t>sep</w:t>
      </w:r>
      <w:proofErr w:type="spellEnd"/>
      <w:r w:rsidRPr="00D40154">
        <w:rPr>
          <w:bCs/>
          <w:lang w:val="en-US"/>
        </w:rPr>
        <w:t>=";")</w:t>
      </w:r>
    </w:p>
    <w:p w14:paraId="635D9C00" w14:textId="77777777" w:rsidR="00E102FB" w:rsidRPr="00D40154" w:rsidRDefault="00E102FB" w:rsidP="00E102FB">
      <w:pPr>
        <w:rPr>
          <w:bCs/>
          <w:lang w:val="en-US"/>
        </w:rPr>
      </w:pPr>
      <w:r w:rsidRPr="00D40154">
        <w:rPr>
          <w:bCs/>
          <w:lang w:val="en-US"/>
        </w:rPr>
        <w:t>attach(data)</w:t>
      </w:r>
    </w:p>
    <w:p w14:paraId="19368FE2" w14:textId="77777777" w:rsidR="00E102FB" w:rsidRPr="00D40154" w:rsidRDefault="00E102FB" w:rsidP="00E102FB">
      <w:pPr>
        <w:rPr>
          <w:bCs/>
          <w:i/>
          <w:iCs/>
          <w:lang w:val="en-US"/>
        </w:rPr>
      </w:pPr>
      <w:r w:rsidRPr="00D40154">
        <w:rPr>
          <w:bCs/>
          <w:i/>
          <w:iCs/>
          <w:lang w:val="en-US"/>
        </w:rPr>
        <w:t>#Proposing two models with different random effect structures</w:t>
      </w:r>
    </w:p>
    <w:p w14:paraId="5D3A8972" w14:textId="77777777" w:rsidR="00E102FB" w:rsidRPr="00D40154" w:rsidRDefault="00E102FB" w:rsidP="00E102FB">
      <w:pPr>
        <w:rPr>
          <w:bCs/>
          <w:lang w:val="en-US"/>
        </w:rPr>
      </w:pPr>
      <w:r w:rsidRPr="00D40154">
        <w:rPr>
          <w:bCs/>
          <w:lang w:val="en-US"/>
        </w:rPr>
        <w:t xml:space="preserve">model_1 &lt;- </w:t>
      </w:r>
      <w:proofErr w:type="spellStart"/>
      <w:proofErr w:type="gramStart"/>
      <w:r w:rsidRPr="00D40154">
        <w:rPr>
          <w:bCs/>
          <w:lang w:val="en-US"/>
        </w:rPr>
        <w:t>glmer</w:t>
      </w:r>
      <w:proofErr w:type="spellEnd"/>
      <w:r w:rsidRPr="00D40154">
        <w:rPr>
          <w:bCs/>
          <w:lang w:val="en-US"/>
        </w:rPr>
        <w:t>(</w:t>
      </w:r>
      <w:proofErr w:type="spellStart"/>
      <w:proofErr w:type="gramEnd"/>
      <w:r w:rsidRPr="00D40154">
        <w:rPr>
          <w:bCs/>
          <w:lang w:val="en-US"/>
        </w:rPr>
        <w:t>Ovos</w:t>
      </w:r>
      <w:proofErr w:type="spellEnd"/>
      <w:r w:rsidRPr="00D40154">
        <w:rPr>
          <w:bCs/>
          <w:lang w:val="en-US"/>
        </w:rPr>
        <w:t xml:space="preserve"> ~ Period + (Semana| ID), data = data, family = </w:t>
      </w:r>
      <w:proofErr w:type="spellStart"/>
      <w:r w:rsidRPr="00D40154">
        <w:rPr>
          <w:bCs/>
          <w:lang w:val="en-US"/>
        </w:rPr>
        <w:t>poisson</w:t>
      </w:r>
      <w:proofErr w:type="spellEnd"/>
      <w:r w:rsidRPr="00D40154">
        <w:rPr>
          <w:bCs/>
          <w:lang w:val="en-US"/>
        </w:rPr>
        <w:t>)</w:t>
      </w:r>
    </w:p>
    <w:p w14:paraId="29B7CB08" w14:textId="77777777" w:rsidR="00E102FB" w:rsidRPr="00D40154" w:rsidRDefault="00E102FB" w:rsidP="00E102FB">
      <w:pPr>
        <w:rPr>
          <w:bCs/>
          <w:lang w:val="en-US"/>
        </w:rPr>
      </w:pPr>
      <w:r w:rsidRPr="00D40154">
        <w:rPr>
          <w:bCs/>
          <w:lang w:val="en-US"/>
        </w:rPr>
        <w:t xml:space="preserve">model_2 &lt;- </w:t>
      </w:r>
      <w:proofErr w:type="spellStart"/>
      <w:proofErr w:type="gramStart"/>
      <w:r w:rsidRPr="00D40154">
        <w:rPr>
          <w:bCs/>
          <w:lang w:val="en-US"/>
        </w:rPr>
        <w:t>glmer</w:t>
      </w:r>
      <w:proofErr w:type="spellEnd"/>
      <w:r w:rsidRPr="00D40154">
        <w:rPr>
          <w:bCs/>
          <w:lang w:val="en-US"/>
        </w:rPr>
        <w:t>(</w:t>
      </w:r>
      <w:proofErr w:type="spellStart"/>
      <w:proofErr w:type="gramEnd"/>
      <w:r w:rsidRPr="00D40154">
        <w:rPr>
          <w:bCs/>
          <w:lang w:val="en-US"/>
        </w:rPr>
        <w:t>Ovos</w:t>
      </w:r>
      <w:proofErr w:type="spellEnd"/>
      <w:r w:rsidRPr="00D40154">
        <w:rPr>
          <w:bCs/>
          <w:lang w:val="en-US"/>
        </w:rPr>
        <w:t xml:space="preserve"> ~ Period + (1| Semana/ID), data = data, family = </w:t>
      </w:r>
      <w:proofErr w:type="spellStart"/>
      <w:r w:rsidRPr="00D40154">
        <w:rPr>
          <w:bCs/>
          <w:lang w:val="en-US"/>
        </w:rPr>
        <w:t>poisson</w:t>
      </w:r>
      <w:proofErr w:type="spellEnd"/>
      <w:r w:rsidRPr="00D40154">
        <w:rPr>
          <w:bCs/>
          <w:lang w:val="en-US"/>
        </w:rPr>
        <w:t>)</w:t>
      </w:r>
    </w:p>
    <w:p w14:paraId="0AF4CBF9" w14:textId="77777777" w:rsidR="00E102FB" w:rsidRPr="00D40154" w:rsidRDefault="00E102FB" w:rsidP="00E102FB">
      <w:pPr>
        <w:rPr>
          <w:bCs/>
          <w:lang w:val="en-US"/>
        </w:rPr>
      </w:pPr>
      <w:r w:rsidRPr="00D40154">
        <w:rPr>
          <w:bCs/>
          <w:lang w:val="en-US"/>
        </w:rPr>
        <w:t>#Selecting the most parsimonious model for different complexities of the random effect structure</w:t>
      </w:r>
    </w:p>
    <w:p w14:paraId="6C41CFAB" w14:textId="77777777" w:rsidR="00E102FB" w:rsidRPr="00D40154" w:rsidRDefault="00E102FB" w:rsidP="00E102FB">
      <w:pPr>
        <w:rPr>
          <w:bCs/>
          <w:lang w:val="en-US"/>
        </w:rPr>
      </w:pPr>
      <w:proofErr w:type="spellStart"/>
      <w:r w:rsidRPr="00D40154">
        <w:rPr>
          <w:bCs/>
          <w:lang w:val="en-US"/>
        </w:rPr>
        <w:t>AICc</w:t>
      </w:r>
      <w:proofErr w:type="spellEnd"/>
      <w:r w:rsidRPr="00D40154">
        <w:rPr>
          <w:bCs/>
          <w:lang w:val="en-US"/>
        </w:rPr>
        <w:t xml:space="preserve"> &lt;- </w:t>
      </w:r>
      <w:proofErr w:type="spellStart"/>
      <w:proofErr w:type="gramStart"/>
      <w:r w:rsidRPr="00D40154">
        <w:rPr>
          <w:bCs/>
          <w:lang w:val="en-US"/>
        </w:rPr>
        <w:t>ICtab</w:t>
      </w:r>
      <w:proofErr w:type="spellEnd"/>
      <w:r w:rsidRPr="00D40154">
        <w:rPr>
          <w:bCs/>
          <w:lang w:val="en-US"/>
        </w:rPr>
        <w:t>(</w:t>
      </w:r>
      <w:proofErr w:type="gramEnd"/>
      <w:r w:rsidRPr="00D40154">
        <w:rPr>
          <w:bCs/>
          <w:lang w:val="en-US"/>
        </w:rPr>
        <w:t>model_1, model_2, type = c("</w:t>
      </w:r>
      <w:proofErr w:type="spellStart"/>
      <w:r w:rsidRPr="00D40154">
        <w:rPr>
          <w:bCs/>
          <w:lang w:val="en-US"/>
        </w:rPr>
        <w:t>AICc</w:t>
      </w:r>
      <w:proofErr w:type="spellEnd"/>
      <w:r w:rsidRPr="00D40154">
        <w:rPr>
          <w:bCs/>
          <w:lang w:val="en-US"/>
        </w:rPr>
        <w:t>"), weights = TRUE, delta = TRUE, sort = TRUE, nobs = 52)</w:t>
      </w:r>
    </w:p>
    <w:p w14:paraId="33C8C683" w14:textId="77777777" w:rsidR="00E102FB" w:rsidRPr="00D40154" w:rsidRDefault="00E102FB" w:rsidP="00E102FB">
      <w:pPr>
        <w:rPr>
          <w:bCs/>
          <w:lang w:val="en-US"/>
        </w:rPr>
      </w:pPr>
      <w:proofErr w:type="gramStart"/>
      <w:r w:rsidRPr="00D40154">
        <w:rPr>
          <w:lang w:val="en-US"/>
        </w:rPr>
        <w:t>write.xlsx(</w:t>
      </w:r>
      <w:proofErr w:type="spellStart"/>
      <w:proofErr w:type="gramEnd"/>
      <w:r w:rsidRPr="00D40154">
        <w:rPr>
          <w:lang w:val="en-US"/>
        </w:rPr>
        <w:t>AICc</w:t>
      </w:r>
      <w:proofErr w:type="spellEnd"/>
      <w:r w:rsidRPr="00D40154">
        <w:rPr>
          <w:lang w:val="en-US"/>
        </w:rPr>
        <w:t>, "control.xlsx")</w:t>
      </w:r>
      <w:r w:rsidRPr="00D40154">
        <w:rPr>
          <w:bCs/>
          <w:lang w:val="en-US"/>
        </w:rPr>
        <w:t xml:space="preserve"> </w:t>
      </w:r>
    </w:p>
    <w:p w14:paraId="38745EF1" w14:textId="77777777" w:rsidR="00E102FB" w:rsidRPr="00D40154" w:rsidRDefault="00E102FB" w:rsidP="00E102FB">
      <w:pPr>
        <w:rPr>
          <w:bCs/>
          <w:lang w:val="en-US"/>
        </w:rPr>
      </w:pPr>
      <w:proofErr w:type="spellStart"/>
      <w:r w:rsidRPr="00D40154">
        <w:rPr>
          <w:bCs/>
          <w:lang w:val="en-US"/>
        </w:rPr>
        <w:t>AICc</w:t>
      </w:r>
      <w:proofErr w:type="spellEnd"/>
    </w:p>
    <w:tbl>
      <w:tblPr>
        <w:tblW w:w="5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491"/>
        <w:gridCol w:w="1240"/>
        <w:gridCol w:w="1240"/>
      </w:tblGrid>
      <w:tr w:rsidR="00E102FB" w:rsidRPr="00D40154" w14:paraId="1D65C0F1" w14:textId="77777777" w:rsidTr="00DF6561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36B04BD" w14:textId="77777777" w:rsidR="00E102FB" w:rsidRPr="00D40154" w:rsidRDefault="00E102FB" w:rsidP="00DF6561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363" w:type="dxa"/>
            <w:shd w:val="clear" w:color="auto" w:fill="auto"/>
            <w:noWrap/>
            <w:hideMark/>
          </w:tcPr>
          <w:p w14:paraId="1BA1A18D" w14:textId="77777777" w:rsidR="00E102FB" w:rsidRPr="00D40154" w:rsidRDefault="00E102FB" w:rsidP="00DF6561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t>dAIC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hideMark/>
          </w:tcPr>
          <w:p w14:paraId="22BF5E5D" w14:textId="77777777" w:rsidR="00E102FB" w:rsidRPr="00D40154" w:rsidRDefault="00E102FB" w:rsidP="00DF6561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t>df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hideMark/>
          </w:tcPr>
          <w:p w14:paraId="2293DBD8" w14:textId="77777777" w:rsidR="00E102FB" w:rsidRPr="00D40154" w:rsidRDefault="00E102FB" w:rsidP="00DF6561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t>weight</w:t>
            </w:r>
            <w:proofErr w:type="spellEnd"/>
          </w:p>
        </w:tc>
      </w:tr>
      <w:tr w:rsidR="00E102FB" w:rsidRPr="00D40154" w14:paraId="4FB14618" w14:textId="77777777" w:rsidTr="00DF6561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3A79E5D" w14:textId="77777777" w:rsidR="00E102FB" w:rsidRPr="00D40154" w:rsidRDefault="00E102FB" w:rsidP="00DF6561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model_2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0733432" w14:textId="77777777" w:rsidR="00E102FB" w:rsidRPr="00D40154" w:rsidRDefault="00E102FB" w:rsidP="00DF656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EA636E8" w14:textId="77777777" w:rsidR="00E102FB" w:rsidRPr="00D40154" w:rsidRDefault="00E102FB" w:rsidP="00DF656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59954CD4" w14:textId="77777777" w:rsidR="00E102FB" w:rsidRPr="00D40154" w:rsidRDefault="00E102FB" w:rsidP="00DF656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1</w:t>
            </w:r>
          </w:p>
        </w:tc>
      </w:tr>
      <w:tr w:rsidR="00E102FB" w:rsidRPr="00D40154" w14:paraId="536D79B7" w14:textId="77777777" w:rsidTr="00DF6561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EDAE1D4" w14:textId="77777777" w:rsidR="00E102FB" w:rsidRPr="00D40154" w:rsidRDefault="00E102FB" w:rsidP="00DF6561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model_1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E167D6D" w14:textId="77777777" w:rsidR="00E102FB" w:rsidRPr="00D40154" w:rsidRDefault="00E102FB" w:rsidP="00DF656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123792.091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0FD6784C" w14:textId="77777777" w:rsidR="00E102FB" w:rsidRPr="00D40154" w:rsidRDefault="00E102FB" w:rsidP="00DF656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1D1A9D7" w14:textId="77777777" w:rsidR="00E102FB" w:rsidRPr="00D40154" w:rsidRDefault="00E102FB" w:rsidP="00DF656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0</w:t>
            </w:r>
          </w:p>
        </w:tc>
      </w:tr>
    </w:tbl>
    <w:p w14:paraId="48AA3482" w14:textId="77777777" w:rsidR="000D0B50" w:rsidRPr="00D40154" w:rsidRDefault="000D0B50" w:rsidP="00E102FB">
      <w:pPr>
        <w:rPr>
          <w:bCs/>
          <w:lang w:val="en-US"/>
        </w:rPr>
      </w:pPr>
    </w:p>
    <w:p w14:paraId="1052E8D7" w14:textId="52C77396" w:rsidR="00E102FB" w:rsidRPr="00D40154" w:rsidRDefault="00E102FB" w:rsidP="00E102FB">
      <w:pPr>
        <w:rPr>
          <w:bCs/>
          <w:lang w:val="en-US"/>
        </w:rPr>
      </w:pPr>
      <w:r w:rsidRPr="00D40154">
        <w:rPr>
          <w:bCs/>
          <w:lang w:val="en-US"/>
        </w:rPr>
        <w:t>#</w:t>
      </w:r>
      <w:r w:rsidRPr="00D40154">
        <w:rPr>
          <w:bCs/>
          <w:i/>
          <w:iCs/>
          <w:lang w:val="en-US"/>
        </w:rPr>
        <w:t>checking overdispersion of model_2</w:t>
      </w:r>
    </w:p>
    <w:p w14:paraId="57BB35D4" w14:textId="77777777" w:rsidR="00E102FB" w:rsidRPr="00D40154" w:rsidRDefault="00E102FB" w:rsidP="00E102FB">
      <w:pPr>
        <w:rPr>
          <w:bCs/>
          <w:lang w:val="en-US"/>
        </w:rPr>
      </w:pPr>
      <w:proofErr w:type="spellStart"/>
      <w:r w:rsidRPr="00D40154">
        <w:rPr>
          <w:bCs/>
          <w:lang w:val="en-US"/>
        </w:rPr>
        <w:t>check_overdispersion</w:t>
      </w:r>
      <w:proofErr w:type="spellEnd"/>
      <w:r w:rsidRPr="00D40154">
        <w:rPr>
          <w:bCs/>
          <w:lang w:val="en-US"/>
        </w:rPr>
        <w:t>(model_2)</w:t>
      </w:r>
    </w:p>
    <w:p w14:paraId="440CE8EC" w14:textId="19156C46" w:rsidR="00E102FB" w:rsidRPr="00D40154" w:rsidRDefault="00E102FB" w:rsidP="00E102FB">
      <w:pPr>
        <w:rPr>
          <w:bCs/>
          <w:lang w:val="en-US"/>
        </w:rPr>
      </w:pPr>
      <w:r w:rsidRPr="00D40154">
        <w:rPr>
          <w:bCs/>
          <w:lang w:val="en-US"/>
        </w:rPr>
        <w:t>dispersion ratio =   0.1</w:t>
      </w:r>
      <w:r w:rsidR="000D0B50" w:rsidRPr="00D40154">
        <w:rPr>
          <w:bCs/>
          <w:lang w:val="en-US"/>
        </w:rPr>
        <w:t>04</w:t>
      </w:r>
    </w:p>
    <w:p w14:paraId="3E507695" w14:textId="498075B8" w:rsidR="00E102FB" w:rsidRPr="00D40154" w:rsidRDefault="00E102FB" w:rsidP="00E102FB">
      <w:pPr>
        <w:rPr>
          <w:bCs/>
          <w:lang w:val="en-US"/>
        </w:rPr>
      </w:pPr>
      <w:r w:rsidRPr="00D40154">
        <w:rPr>
          <w:bCs/>
          <w:lang w:val="en-US"/>
        </w:rPr>
        <w:t xml:space="preserve">Pearson's Chi-Squared = </w:t>
      </w:r>
      <w:r w:rsidR="000D0B50" w:rsidRPr="00D40154">
        <w:rPr>
          <w:bCs/>
          <w:lang w:val="en-US"/>
        </w:rPr>
        <w:t>170.550</w:t>
      </w:r>
    </w:p>
    <w:p w14:paraId="2FE20B98" w14:textId="77777777" w:rsidR="00E102FB" w:rsidRPr="00D40154" w:rsidRDefault="00E102FB" w:rsidP="00E102FB">
      <w:pPr>
        <w:rPr>
          <w:bCs/>
          <w:lang w:val="en-US"/>
        </w:rPr>
      </w:pPr>
      <w:r w:rsidRPr="00D40154">
        <w:rPr>
          <w:bCs/>
          <w:lang w:val="en-US"/>
        </w:rPr>
        <w:t>p-value =       1</w:t>
      </w:r>
    </w:p>
    <w:p w14:paraId="0DE39B6A" w14:textId="77777777" w:rsidR="00E102FB" w:rsidRPr="00D40154" w:rsidRDefault="00E102FB" w:rsidP="00E102FB">
      <w:pPr>
        <w:rPr>
          <w:bCs/>
          <w:lang w:val="en-US"/>
        </w:rPr>
      </w:pPr>
      <w:r w:rsidRPr="00D40154">
        <w:rPr>
          <w:bCs/>
          <w:lang w:val="en-US"/>
        </w:rPr>
        <w:t>No overdispersion detected.</w:t>
      </w:r>
    </w:p>
    <w:p w14:paraId="4BDBA66E" w14:textId="77777777" w:rsidR="00E102FB" w:rsidRPr="00D40154" w:rsidRDefault="00E102FB" w:rsidP="00E102FB">
      <w:pPr>
        <w:rPr>
          <w:i/>
          <w:iCs/>
          <w:lang w:val="en-US"/>
        </w:rPr>
      </w:pPr>
      <w:r w:rsidRPr="00D40154">
        <w:rPr>
          <w:i/>
          <w:iCs/>
          <w:lang w:val="en-US"/>
        </w:rPr>
        <w:t># Testing pairwise results of the Periods</w:t>
      </w:r>
    </w:p>
    <w:p w14:paraId="448CA766" w14:textId="77777777" w:rsidR="00E102FB" w:rsidRPr="00D40154" w:rsidRDefault="00E102FB" w:rsidP="00E102FB">
      <w:pPr>
        <w:rPr>
          <w:i/>
          <w:iCs/>
          <w:lang w:val="en-US"/>
        </w:rPr>
      </w:pPr>
      <w:proofErr w:type="spellStart"/>
      <w:r w:rsidRPr="00D40154">
        <w:rPr>
          <w:i/>
          <w:iCs/>
          <w:lang w:val="en-US"/>
        </w:rPr>
        <w:t>emm</w:t>
      </w:r>
      <w:proofErr w:type="spellEnd"/>
      <w:r w:rsidRPr="00D40154">
        <w:rPr>
          <w:i/>
          <w:iCs/>
          <w:lang w:val="en-US"/>
        </w:rPr>
        <w:t xml:space="preserve"> &lt;- </w:t>
      </w:r>
      <w:proofErr w:type="spellStart"/>
      <w:proofErr w:type="gramStart"/>
      <w:r w:rsidRPr="00D40154">
        <w:rPr>
          <w:i/>
          <w:iCs/>
          <w:lang w:val="en-US"/>
        </w:rPr>
        <w:t>emmeans</w:t>
      </w:r>
      <w:proofErr w:type="spellEnd"/>
      <w:r w:rsidRPr="00D40154">
        <w:rPr>
          <w:i/>
          <w:iCs/>
          <w:lang w:val="en-US"/>
        </w:rPr>
        <w:t>(</w:t>
      </w:r>
      <w:proofErr w:type="gramEnd"/>
      <w:r w:rsidRPr="00D40154">
        <w:rPr>
          <w:i/>
          <w:iCs/>
          <w:lang w:val="en-US"/>
        </w:rPr>
        <w:t>model_2, ~ Period)</w:t>
      </w:r>
    </w:p>
    <w:p w14:paraId="62FEBAEF" w14:textId="77777777" w:rsidR="00E102FB" w:rsidRPr="00D40154" w:rsidRDefault="00E102FB" w:rsidP="00E102FB">
      <w:pPr>
        <w:rPr>
          <w:i/>
          <w:iCs/>
          <w:lang w:val="en-US"/>
        </w:rPr>
      </w:pPr>
      <w:r w:rsidRPr="00D40154">
        <w:rPr>
          <w:i/>
          <w:iCs/>
          <w:lang w:val="en-US"/>
        </w:rPr>
        <w:t xml:space="preserve">result &lt;- </w:t>
      </w:r>
      <w:proofErr w:type="gramStart"/>
      <w:r w:rsidRPr="00D40154">
        <w:rPr>
          <w:i/>
          <w:iCs/>
          <w:lang w:val="en-US"/>
        </w:rPr>
        <w:t>pairs(</w:t>
      </w:r>
      <w:proofErr w:type="spellStart"/>
      <w:proofErr w:type="gramEnd"/>
      <w:r w:rsidRPr="00D40154">
        <w:rPr>
          <w:i/>
          <w:iCs/>
          <w:lang w:val="en-US"/>
        </w:rPr>
        <w:t>emm</w:t>
      </w:r>
      <w:proofErr w:type="spellEnd"/>
      <w:r w:rsidRPr="00D40154">
        <w:rPr>
          <w:i/>
          <w:iCs/>
          <w:lang w:val="en-US"/>
        </w:rPr>
        <w:t>, adjust = "</w:t>
      </w:r>
      <w:proofErr w:type="spellStart"/>
      <w:r w:rsidRPr="00D40154">
        <w:rPr>
          <w:i/>
          <w:iCs/>
          <w:lang w:val="en-US"/>
        </w:rPr>
        <w:t>bonferroni</w:t>
      </w:r>
      <w:proofErr w:type="spellEnd"/>
      <w:r w:rsidRPr="00D40154">
        <w:rPr>
          <w:i/>
          <w:iCs/>
          <w:lang w:val="en-US"/>
        </w:rPr>
        <w:t>")</w:t>
      </w:r>
    </w:p>
    <w:p w14:paraId="61565C95" w14:textId="77777777" w:rsidR="00E102FB" w:rsidRPr="00D40154" w:rsidRDefault="00E102FB" w:rsidP="00E102FB">
      <w:pPr>
        <w:rPr>
          <w:i/>
          <w:iCs/>
          <w:lang w:val="en-US"/>
        </w:rPr>
      </w:pPr>
      <w:r w:rsidRPr="00D40154">
        <w:rPr>
          <w:i/>
          <w:iCs/>
          <w:lang w:val="en-US"/>
        </w:rPr>
        <w:t>result</w:t>
      </w:r>
    </w:p>
    <w:tbl>
      <w:tblPr>
        <w:tblW w:w="84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491"/>
        <w:gridCol w:w="1491"/>
        <w:gridCol w:w="1240"/>
        <w:gridCol w:w="1491"/>
        <w:gridCol w:w="1491"/>
      </w:tblGrid>
      <w:tr w:rsidR="000D0B50" w:rsidRPr="00D40154" w14:paraId="48564055" w14:textId="77777777" w:rsidTr="00DF6561">
        <w:trPr>
          <w:trHeight w:val="288"/>
        </w:trPr>
        <w:tc>
          <w:tcPr>
            <w:tcW w:w="1240" w:type="dxa"/>
            <w:shd w:val="clear" w:color="auto" w:fill="auto"/>
            <w:noWrap/>
            <w:hideMark/>
          </w:tcPr>
          <w:p w14:paraId="580C28B8" w14:textId="77777777" w:rsidR="000D0B50" w:rsidRPr="00D40154" w:rsidRDefault="000D0B50" w:rsidP="00DF6561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t>contrast</w:t>
            </w:r>
            <w:proofErr w:type="spellEnd"/>
          </w:p>
        </w:tc>
        <w:tc>
          <w:tcPr>
            <w:tcW w:w="1491" w:type="dxa"/>
            <w:shd w:val="clear" w:color="auto" w:fill="auto"/>
            <w:noWrap/>
            <w:hideMark/>
          </w:tcPr>
          <w:p w14:paraId="6582F056" w14:textId="77777777" w:rsidR="000D0B50" w:rsidRPr="00D40154" w:rsidRDefault="000D0B50" w:rsidP="00DF6561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t>estimate</w:t>
            </w:r>
            <w:proofErr w:type="spellEnd"/>
          </w:p>
        </w:tc>
        <w:tc>
          <w:tcPr>
            <w:tcW w:w="1491" w:type="dxa"/>
            <w:shd w:val="clear" w:color="auto" w:fill="auto"/>
            <w:noWrap/>
            <w:hideMark/>
          </w:tcPr>
          <w:p w14:paraId="6B4AF6BF" w14:textId="77777777" w:rsidR="000D0B50" w:rsidRPr="00D40154" w:rsidRDefault="000D0B50" w:rsidP="00DF6561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SE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5E8DF9E" w14:textId="77777777" w:rsidR="000D0B50" w:rsidRPr="00D40154" w:rsidRDefault="000D0B50" w:rsidP="00DF6561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t>df</w:t>
            </w:r>
            <w:proofErr w:type="spellEnd"/>
          </w:p>
        </w:tc>
        <w:tc>
          <w:tcPr>
            <w:tcW w:w="1491" w:type="dxa"/>
            <w:shd w:val="clear" w:color="auto" w:fill="auto"/>
            <w:noWrap/>
            <w:hideMark/>
          </w:tcPr>
          <w:p w14:paraId="41D78F55" w14:textId="77777777" w:rsidR="000D0B50" w:rsidRPr="00D40154" w:rsidRDefault="000D0B50" w:rsidP="00DF6561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proofErr w:type="gramStart"/>
            <w:r w:rsidRPr="00D40154">
              <w:t>z.ratio</w:t>
            </w:r>
            <w:proofErr w:type="spellEnd"/>
            <w:proofErr w:type="gramEnd"/>
          </w:p>
        </w:tc>
        <w:tc>
          <w:tcPr>
            <w:tcW w:w="1491" w:type="dxa"/>
            <w:shd w:val="clear" w:color="auto" w:fill="auto"/>
            <w:noWrap/>
            <w:hideMark/>
          </w:tcPr>
          <w:p w14:paraId="05A28F0B" w14:textId="77777777" w:rsidR="000D0B50" w:rsidRPr="00D40154" w:rsidRDefault="000D0B50" w:rsidP="00DF6561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t>p.value</w:t>
            </w:r>
            <w:proofErr w:type="spellEnd"/>
          </w:p>
        </w:tc>
      </w:tr>
      <w:tr w:rsidR="000D0B50" w:rsidRPr="00D40154" w14:paraId="0ECAFD33" w14:textId="77777777" w:rsidTr="00DF6561">
        <w:trPr>
          <w:trHeight w:val="288"/>
        </w:trPr>
        <w:tc>
          <w:tcPr>
            <w:tcW w:w="1240" w:type="dxa"/>
            <w:shd w:val="clear" w:color="auto" w:fill="auto"/>
            <w:noWrap/>
            <w:hideMark/>
          </w:tcPr>
          <w:p w14:paraId="2FEEE495" w14:textId="77777777" w:rsidR="000D0B50" w:rsidRPr="00D40154" w:rsidRDefault="000D0B50" w:rsidP="00DF6561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t>During</w:t>
            </w:r>
            <w:proofErr w:type="spellEnd"/>
            <w:r w:rsidRPr="00D40154">
              <w:t xml:space="preserve"> - </w:t>
            </w:r>
            <w:proofErr w:type="spellStart"/>
            <w:r w:rsidRPr="00D40154">
              <w:t>Pos</w:t>
            </w:r>
            <w:proofErr w:type="spellEnd"/>
          </w:p>
        </w:tc>
        <w:tc>
          <w:tcPr>
            <w:tcW w:w="1491" w:type="dxa"/>
            <w:shd w:val="clear" w:color="auto" w:fill="auto"/>
            <w:noWrap/>
            <w:hideMark/>
          </w:tcPr>
          <w:p w14:paraId="7AC3EA96" w14:textId="77777777" w:rsidR="000D0B50" w:rsidRPr="00D40154" w:rsidRDefault="000D0B50" w:rsidP="00DF656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-0.795137998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490B811D" w14:textId="77777777" w:rsidR="000D0B50" w:rsidRPr="00D40154" w:rsidRDefault="000D0B50" w:rsidP="00DF656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0.46629811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596522DB" w14:textId="77777777" w:rsidR="000D0B50" w:rsidRPr="00D40154" w:rsidRDefault="000D0B50" w:rsidP="00DF65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#NÚM!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7F705ED" w14:textId="77777777" w:rsidR="000D0B50" w:rsidRPr="00D40154" w:rsidRDefault="000D0B50" w:rsidP="00DF656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-1.705213832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7AAB0AD1" w14:textId="77777777" w:rsidR="000D0B50" w:rsidRPr="00D40154" w:rsidRDefault="000D0B50" w:rsidP="00DF656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0.264463654</w:t>
            </w:r>
          </w:p>
        </w:tc>
      </w:tr>
      <w:tr w:rsidR="000D0B50" w:rsidRPr="00D40154" w14:paraId="078E5AF6" w14:textId="77777777" w:rsidTr="00DF6561">
        <w:trPr>
          <w:trHeight w:val="288"/>
        </w:trPr>
        <w:tc>
          <w:tcPr>
            <w:tcW w:w="1240" w:type="dxa"/>
            <w:shd w:val="clear" w:color="auto" w:fill="auto"/>
            <w:noWrap/>
            <w:hideMark/>
          </w:tcPr>
          <w:p w14:paraId="1C603804" w14:textId="77777777" w:rsidR="000D0B50" w:rsidRPr="00D40154" w:rsidRDefault="000D0B50" w:rsidP="00DF6561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t>During</w:t>
            </w:r>
            <w:proofErr w:type="spellEnd"/>
            <w:r w:rsidRPr="00D40154">
              <w:t xml:space="preserve"> - </w:t>
            </w:r>
            <w:proofErr w:type="spellStart"/>
            <w:r w:rsidRPr="00D40154">
              <w:t>Pre</w:t>
            </w:r>
            <w:proofErr w:type="spellEnd"/>
          </w:p>
        </w:tc>
        <w:tc>
          <w:tcPr>
            <w:tcW w:w="1491" w:type="dxa"/>
            <w:shd w:val="clear" w:color="auto" w:fill="auto"/>
            <w:noWrap/>
            <w:hideMark/>
          </w:tcPr>
          <w:p w14:paraId="3251A48E" w14:textId="77777777" w:rsidR="000D0B50" w:rsidRPr="00D40154" w:rsidRDefault="000D0B50" w:rsidP="00DF656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-0.175246018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0122B0C9" w14:textId="77777777" w:rsidR="000D0B50" w:rsidRPr="00D40154" w:rsidRDefault="000D0B50" w:rsidP="00DF656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0.47997359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AE4B04A" w14:textId="77777777" w:rsidR="000D0B50" w:rsidRPr="00D40154" w:rsidRDefault="000D0B50" w:rsidP="00DF65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#NÚM!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224BD33D" w14:textId="77777777" w:rsidR="000D0B50" w:rsidRPr="00D40154" w:rsidRDefault="000D0B50" w:rsidP="00DF656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-0.365115958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1F38DA9" w14:textId="77777777" w:rsidR="000D0B50" w:rsidRPr="00D40154" w:rsidRDefault="000D0B50" w:rsidP="00DF656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1</w:t>
            </w:r>
          </w:p>
        </w:tc>
      </w:tr>
      <w:tr w:rsidR="000D0B50" w:rsidRPr="00D40154" w14:paraId="07A202B9" w14:textId="77777777" w:rsidTr="00DF6561">
        <w:trPr>
          <w:trHeight w:val="288"/>
        </w:trPr>
        <w:tc>
          <w:tcPr>
            <w:tcW w:w="1240" w:type="dxa"/>
            <w:shd w:val="clear" w:color="auto" w:fill="auto"/>
            <w:noWrap/>
            <w:hideMark/>
          </w:tcPr>
          <w:p w14:paraId="7B4440F7" w14:textId="77777777" w:rsidR="000D0B50" w:rsidRPr="00D40154" w:rsidRDefault="000D0B50" w:rsidP="00DF6561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t>Pos</w:t>
            </w:r>
            <w:proofErr w:type="spellEnd"/>
            <w:r w:rsidRPr="00D40154">
              <w:t xml:space="preserve"> - </w:t>
            </w:r>
            <w:proofErr w:type="spellStart"/>
            <w:r w:rsidRPr="00D40154">
              <w:t>Pre</w:t>
            </w:r>
            <w:proofErr w:type="spellEnd"/>
          </w:p>
        </w:tc>
        <w:tc>
          <w:tcPr>
            <w:tcW w:w="1491" w:type="dxa"/>
            <w:shd w:val="clear" w:color="auto" w:fill="auto"/>
            <w:noWrap/>
            <w:hideMark/>
          </w:tcPr>
          <w:p w14:paraId="047D4D61" w14:textId="77777777" w:rsidR="000D0B50" w:rsidRPr="00D40154" w:rsidRDefault="000D0B50" w:rsidP="00DF656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0.619891979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60E2946" w14:textId="77777777" w:rsidR="000D0B50" w:rsidRPr="00D40154" w:rsidRDefault="000D0B50" w:rsidP="00DF656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0.64454894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852549E" w14:textId="77777777" w:rsidR="000D0B50" w:rsidRPr="00D40154" w:rsidRDefault="000D0B50" w:rsidP="00DF65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#NÚM!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09852AB6" w14:textId="77777777" w:rsidR="000D0B50" w:rsidRPr="00D40154" w:rsidRDefault="000D0B50" w:rsidP="00DF656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0.961745398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4C43E97" w14:textId="77777777" w:rsidR="000D0B50" w:rsidRPr="00D40154" w:rsidRDefault="000D0B50" w:rsidP="00DF656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1</w:t>
            </w:r>
          </w:p>
        </w:tc>
      </w:tr>
    </w:tbl>
    <w:p w14:paraId="4664C04F" w14:textId="6FCF591F" w:rsidR="000D0B50" w:rsidRPr="00D40154" w:rsidRDefault="000D0B50" w:rsidP="000D0B50">
      <w:pPr>
        <w:rPr>
          <w:bCs/>
          <w:i/>
          <w:iCs/>
          <w:lang w:val="en-US"/>
        </w:rPr>
      </w:pPr>
      <w:r w:rsidRPr="00D40154">
        <w:rPr>
          <w:bCs/>
          <w:i/>
          <w:iCs/>
          <w:lang w:val="en-US"/>
        </w:rPr>
        <w:lastRenderedPageBreak/>
        <w:t>#High treatment</w:t>
      </w:r>
    </w:p>
    <w:p w14:paraId="22326DFE" w14:textId="77777777" w:rsidR="000D0B50" w:rsidRPr="00D40154" w:rsidRDefault="000D0B50" w:rsidP="000D0B50">
      <w:pPr>
        <w:rPr>
          <w:bCs/>
          <w:lang w:val="en-US"/>
        </w:rPr>
      </w:pPr>
      <w:r w:rsidRPr="00D40154">
        <w:rPr>
          <w:bCs/>
          <w:lang w:val="en-US"/>
        </w:rPr>
        <w:t>data &lt;- read.csv(</w:t>
      </w:r>
      <w:proofErr w:type="spellStart"/>
      <w:proofErr w:type="gramStart"/>
      <w:r w:rsidRPr="00D40154">
        <w:rPr>
          <w:bCs/>
          <w:lang w:val="en-US"/>
        </w:rPr>
        <w:t>choose.files</w:t>
      </w:r>
      <w:proofErr w:type="spellEnd"/>
      <w:proofErr w:type="gramEnd"/>
      <w:r w:rsidRPr="00D40154">
        <w:rPr>
          <w:bCs/>
          <w:lang w:val="en-US"/>
        </w:rPr>
        <w:t>(),</w:t>
      </w:r>
      <w:proofErr w:type="spellStart"/>
      <w:r w:rsidRPr="00D40154">
        <w:rPr>
          <w:bCs/>
          <w:lang w:val="en-US"/>
        </w:rPr>
        <w:t>sep</w:t>
      </w:r>
      <w:proofErr w:type="spellEnd"/>
      <w:r w:rsidRPr="00D40154">
        <w:rPr>
          <w:bCs/>
          <w:lang w:val="en-US"/>
        </w:rPr>
        <w:t>=";")</w:t>
      </w:r>
    </w:p>
    <w:p w14:paraId="03B27435" w14:textId="77777777" w:rsidR="000D0B50" w:rsidRPr="00D40154" w:rsidRDefault="000D0B50" w:rsidP="000D0B50">
      <w:pPr>
        <w:rPr>
          <w:bCs/>
          <w:lang w:val="en-US"/>
        </w:rPr>
      </w:pPr>
      <w:r w:rsidRPr="00D40154">
        <w:rPr>
          <w:bCs/>
          <w:lang w:val="en-US"/>
        </w:rPr>
        <w:t>attach(data)</w:t>
      </w:r>
    </w:p>
    <w:p w14:paraId="7020BAF1" w14:textId="77777777" w:rsidR="000D0B50" w:rsidRPr="00D40154" w:rsidRDefault="000D0B50" w:rsidP="000D0B50">
      <w:pPr>
        <w:rPr>
          <w:bCs/>
          <w:i/>
          <w:iCs/>
          <w:lang w:val="en-US"/>
        </w:rPr>
      </w:pPr>
      <w:r w:rsidRPr="00D40154">
        <w:rPr>
          <w:bCs/>
          <w:i/>
          <w:iCs/>
          <w:lang w:val="en-US"/>
        </w:rPr>
        <w:t>#Proposing two models with different random effect structures</w:t>
      </w:r>
    </w:p>
    <w:p w14:paraId="32B09767" w14:textId="77777777" w:rsidR="000D0B50" w:rsidRPr="00D40154" w:rsidRDefault="000D0B50" w:rsidP="000D0B50">
      <w:pPr>
        <w:rPr>
          <w:bCs/>
          <w:lang w:val="en-US"/>
        </w:rPr>
      </w:pPr>
      <w:r w:rsidRPr="00D40154">
        <w:rPr>
          <w:bCs/>
          <w:lang w:val="en-US"/>
        </w:rPr>
        <w:t xml:space="preserve">model_1 &lt;- </w:t>
      </w:r>
      <w:proofErr w:type="spellStart"/>
      <w:proofErr w:type="gramStart"/>
      <w:r w:rsidRPr="00D40154">
        <w:rPr>
          <w:bCs/>
          <w:lang w:val="en-US"/>
        </w:rPr>
        <w:t>glmer</w:t>
      </w:r>
      <w:proofErr w:type="spellEnd"/>
      <w:r w:rsidRPr="00D40154">
        <w:rPr>
          <w:bCs/>
          <w:lang w:val="en-US"/>
        </w:rPr>
        <w:t>(</w:t>
      </w:r>
      <w:proofErr w:type="spellStart"/>
      <w:proofErr w:type="gramEnd"/>
      <w:r w:rsidRPr="00D40154">
        <w:rPr>
          <w:bCs/>
          <w:lang w:val="en-US"/>
        </w:rPr>
        <w:t>Ovos</w:t>
      </w:r>
      <w:proofErr w:type="spellEnd"/>
      <w:r w:rsidRPr="00D40154">
        <w:rPr>
          <w:bCs/>
          <w:lang w:val="en-US"/>
        </w:rPr>
        <w:t xml:space="preserve"> ~ Period + (Semana| ID), data = data, family = </w:t>
      </w:r>
      <w:proofErr w:type="spellStart"/>
      <w:r w:rsidRPr="00D40154">
        <w:rPr>
          <w:bCs/>
          <w:lang w:val="en-US"/>
        </w:rPr>
        <w:t>poisson</w:t>
      </w:r>
      <w:proofErr w:type="spellEnd"/>
      <w:r w:rsidRPr="00D40154">
        <w:rPr>
          <w:bCs/>
          <w:lang w:val="en-US"/>
        </w:rPr>
        <w:t>)</w:t>
      </w:r>
    </w:p>
    <w:p w14:paraId="3BAD1AF7" w14:textId="77777777" w:rsidR="000D0B50" w:rsidRPr="00D40154" w:rsidRDefault="000D0B50" w:rsidP="000D0B50">
      <w:pPr>
        <w:rPr>
          <w:bCs/>
          <w:lang w:val="en-US"/>
        </w:rPr>
      </w:pPr>
      <w:r w:rsidRPr="00D40154">
        <w:rPr>
          <w:bCs/>
          <w:lang w:val="en-US"/>
        </w:rPr>
        <w:t xml:space="preserve">model_2 &lt;- </w:t>
      </w:r>
      <w:proofErr w:type="spellStart"/>
      <w:proofErr w:type="gramStart"/>
      <w:r w:rsidRPr="00D40154">
        <w:rPr>
          <w:bCs/>
          <w:lang w:val="en-US"/>
        </w:rPr>
        <w:t>glmer</w:t>
      </w:r>
      <w:proofErr w:type="spellEnd"/>
      <w:r w:rsidRPr="00D40154">
        <w:rPr>
          <w:bCs/>
          <w:lang w:val="en-US"/>
        </w:rPr>
        <w:t>(</w:t>
      </w:r>
      <w:proofErr w:type="spellStart"/>
      <w:proofErr w:type="gramEnd"/>
      <w:r w:rsidRPr="00D40154">
        <w:rPr>
          <w:bCs/>
          <w:lang w:val="en-US"/>
        </w:rPr>
        <w:t>Ovos</w:t>
      </w:r>
      <w:proofErr w:type="spellEnd"/>
      <w:r w:rsidRPr="00D40154">
        <w:rPr>
          <w:bCs/>
          <w:lang w:val="en-US"/>
        </w:rPr>
        <w:t xml:space="preserve"> ~ Period + (1| Semana/ID), data = data, family = </w:t>
      </w:r>
      <w:proofErr w:type="spellStart"/>
      <w:r w:rsidRPr="00D40154">
        <w:rPr>
          <w:bCs/>
          <w:lang w:val="en-US"/>
        </w:rPr>
        <w:t>poisson</w:t>
      </w:r>
      <w:proofErr w:type="spellEnd"/>
      <w:r w:rsidRPr="00D40154">
        <w:rPr>
          <w:bCs/>
          <w:lang w:val="en-US"/>
        </w:rPr>
        <w:t>)</w:t>
      </w:r>
    </w:p>
    <w:p w14:paraId="7AF059AE" w14:textId="77777777" w:rsidR="000D0B50" w:rsidRPr="00D40154" w:rsidRDefault="000D0B50" w:rsidP="000D0B50">
      <w:pPr>
        <w:rPr>
          <w:bCs/>
          <w:lang w:val="en-US"/>
        </w:rPr>
      </w:pPr>
      <w:r w:rsidRPr="00D40154">
        <w:rPr>
          <w:bCs/>
          <w:lang w:val="en-US"/>
        </w:rPr>
        <w:t>#Selecting the most parsimonious model for different complexities of the random effect structure</w:t>
      </w:r>
    </w:p>
    <w:p w14:paraId="71AD7440" w14:textId="77777777" w:rsidR="000D0B50" w:rsidRPr="00D40154" w:rsidRDefault="000D0B50" w:rsidP="000D0B50">
      <w:pPr>
        <w:rPr>
          <w:bCs/>
          <w:lang w:val="en-US"/>
        </w:rPr>
      </w:pPr>
      <w:proofErr w:type="spellStart"/>
      <w:r w:rsidRPr="00D40154">
        <w:rPr>
          <w:bCs/>
          <w:lang w:val="en-US"/>
        </w:rPr>
        <w:t>AICc</w:t>
      </w:r>
      <w:proofErr w:type="spellEnd"/>
      <w:r w:rsidRPr="00D40154">
        <w:rPr>
          <w:bCs/>
          <w:lang w:val="en-US"/>
        </w:rPr>
        <w:t xml:space="preserve"> &lt;- </w:t>
      </w:r>
      <w:proofErr w:type="spellStart"/>
      <w:proofErr w:type="gramStart"/>
      <w:r w:rsidRPr="00D40154">
        <w:rPr>
          <w:bCs/>
          <w:lang w:val="en-US"/>
        </w:rPr>
        <w:t>ICtab</w:t>
      </w:r>
      <w:proofErr w:type="spellEnd"/>
      <w:r w:rsidRPr="00D40154">
        <w:rPr>
          <w:bCs/>
          <w:lang w:val="en-US"/>
        </w:rPr>
        <w:t>(</w:t>
      </w:r>
      <w:proofErr w:type="gramEnd"/>
      <w:r w:rsidRPr="00D40154">
        <w:rPr>
          <w:bCs/>
          <w:lang w:val="en-US"/>
        </w:rPr>
        <w:t>model_1, model_2, type = c("</w:t>
      </w:r>
      <w:proofErr w:type="spellStart"/>
      <w:r w:rsidRPr="00D40154">
        <w:rPr>
          <w:bCs/>
          <w:lang w:val="en-US"/>
        </w:rPr>
        <w:t>AICc</w:t>
      </w:r>
      <w:proofErr w:type="spellEnd"/>
      <w:r w:rsidRPr="00D40154">
        <w:rPr>
          <w:bCs/>
          <w:lang w:val="en-US"/>
        </w:rPr>
        <w:t>"), weights = TRUE, delta = TRUE, sort = TRUE, nobs = 52)</w:t>
      </w:r>
    </w:p>
    <w:p w14:paraId="25A004C6" w14:textId="77777777" w:rsidR="000D0B50" w:rsidRPr="00D40154" w:rsidRDefault="000D0B50" w:rsidP="000D0B50">
      <w:pPr>
        <w:rPr>
          <w:bCs/>
          <w:lang w:val="en-US"/>
        </w:rPr>
      </w:pPr>
      <w:proofErr w:type="spellStart"/>
      <w:r w:rsidRPr="00D40154">
        <w:rPr>
          <w:bCs/>
          <w:lang w:val="en-US"/>
        </w:rPr>
        <w:t>AICc</w:t>
      </w:r>
      <w:proofErr w:type="spellEnd"/>
    </w:p>
    <w:tbl>
      <w:tblPr>
        <w:tblW w:w="5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363"/>
        <w:gridCol w:w="1240"/>
        <w:gridCol w:w="1240"/>
      </w:tblGrid>
      <w:tr w:rsidR="000D0B50" w:rsidRPr="00D40154" w14:paraId="768FF0C0" w14:textId="77777777" w:rsidTr="00DF6561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6E3DF79" w14:textId="77777777" w:rsidR="000D0B50" w:rsidRPr="00D40154" w:rsidRDefault="000D0B50" w:rsidP="00DF6561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363" w:type="dxa"/>
            <w:shd w:val="clear" w:color="auto" w:fill="auto"/>
            <w:noWrap/>
            <w:hideMark/>
          </w:tcPr>
          <w:p w14:paraId="6F00D9A1" w14:textId="77777777" w:rsidR="000D0B50" w:rsidRPr="00D40154" w:rsidRDefault="000D0B50" w:rsidP="00DF6561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t>dAIC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hideMark/>
          </w:tcPr>
          <w:p w14:paraId="0EA9E9EE" w14:textId="77777777" w:rsidR="000D0B50" w:rsidRPr="00D40154" w:rsidRDefault="000D0B50" w:rsidP="00DF6561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t>df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hideMark/>
          </w:tcPr>
          <w:p w14:paraId="27800D6E" w14:textId="77777777" w:rsidR="000D0B50" w:rsidRPr="00D40154" w:rsidRDefault="000D0B50" w:rsidP="00DF6561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t>weight</w:t>
            </w:r>
            <w:proofErr w:type="spellEnd"/>
          </w:p>
        </w:tc>
      </w:tr>
      <w:tr w:rsidR="000D0B50" w:rsidRPr="00D40154" w14:paraId="230BB783" w14:textId="77777777" w:rsidTr="00DF6561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B13F402" w14:textId="77777777" w:rsidR="000D0B50" w:rsidRPr="00D40154" w:rsidRDefault="000D0B50" w:rsidP="00DF6561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model_2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784A6C1" w14:textId="77777777" w:rsidR="000D0B50" w:rsidRPr="00D40154" w:rsidRDefault="000D0B50" w:rsidP="00DF656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56FDEC2A" w14:textId="77777777" w:rsidR="000D0B50" w:rsidRPr="00D40154" w:rsidRDefault="000D0B50" w:rsidP="00DF656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6659EDFC" w14:textId="77777777" w:rsidR="000D0B50" w:rsidRPr="00D40154" w:rsidRDefault="000D0B50" w:rsidP="00DF656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1</w:t>
            </w:r>
          </w:p>
        </w:tc>
      </w:tr>
      <w:tr w:rsidR="000D0B50" w:rsidRPr="00D40154" w14:paraId="416F4E20" w14:textId="77777777" w:rsidTr="00DF6561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8BE3B3" w14:textId="77777777" w:rsidR="000D0B50" w:rsidRPr="00D40154" w:rsidRDefault="000D0B50" w:rsidP="00DF6561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  <w:t>model_1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8AB0BF6" w14:textId="1E52B3A6" w:rsidR="000D0B50" w:rsidRPr="00D40154" w:rsidRDefault="000D0B50" w:rsidP="00DF656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32420.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54F6D693" w14:textId="77777777" w:rsidR="000D0B50" w:rsidRPr="00D40154" w:rsidRDefault="000D0B50" w:rsidP="00DF656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C92A922" w14:textId="77777777" w:rsidR="000D0B50" w:rsidRPr="00D40154" w:rsidRDefault="000D0B50" w:rsidP="00DF656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0</w:t>
            </w:r>
          </w:p>
        </w:tc>
      </w:tr>
    </w:tbl>
    <w:p w14:paraId="7E127063" w14:textId="77777777" w:rsidR="000D0B50" w:rsidRPr="00D40154" w:rsidRDefault="000D0B50" w:rsidP="000D0B50">
      <w:pPr>
        <w:rPr>
          <w:bCs/>
          <w:lang w:val="en-US"/>
        </w:rPr>
      </w:pPr>
    </w:p>
    <w:p w14:paraId="4CE62293" w14:textId="4367BEE0" w:rsidR="000D0B50" w:rsidRPr="00D40154" w:rsidRDefault="000D0B50" w:rsidP="000D0B50">
      <w:pPr>
        <w:rPr>
          <w:bCs/>
          <w:lang w:val="en-US"/>
        </w:rPr>
      </w:pPr>
      <w:r w:rsidRPr="00D40154">
        <w:rPr>
          <w:bCs/>
          <w:lang w:val="en-US"/>
        </w:rPr>
        <w:t>#</w:t>
      </w:r>
      <w:r w:rsidRPr="00D40154">
        <w:rPr>
          <w:bCs/>
          <w:i/>
          <w:iCs/>
          <w:lang w:val="en-US"/>
        </w:rPr>
        <w:t>checking overdispersion of model_2</w:t>
      </w:r>
    </w:p>
    <w:p w14:paraId="33C94F06" w14:textId="77777777" w:rsidR="000D0B50" w:rsidRPr="00D40154" w:rsidRDefault="000D0B50" w:rsidP="000D0B50">
      <w:pPr>
        <w:rPr>
          <w:bCs/>
          <w:lang w:val="en-US"/>
        </w:rPr>
      </w:pPr>
      <w:proofErr w:type="spellStart"/>
      <w:r w:rsidRPr="00D40154">
        <w:rPr>
          <w:bCs/>
          <w:lang w:val="en-US"/>
        </w:rPr>
        <w:t>check_overdispersion</w:t>
      </w:r>
      <w:proofErr w:type="spellEnd"/>
      <w:r w:rsidRPr="00D40154">
        <w:rPr>
          <w:bCs/>
          <w:lang w:val="en-US"/>
        </w:rPr>
        <w:t>(model_2)</w:t>
      </w:r>
    </w:p>
    <w:p w14:paraId="4CE9690E" w14:textId="2CC29E5E" w:rsidR="000D0B50" w:rsidRPr="00D40154" w:rsidRDefault="000D0B50" w:rsidP="000D0B50">
      <w:pPr>
        <w:rPr>
          <w:bCs/>
          <w:lang w:val="en-US"/>
        </w:rPr>
      </w:pPr>
      <w:r w:rsidRPr="00D40154">
        <w:rPr>
          <w:bCs/>
          <w:lang w:val="en-US"/>
        </w:rPr>
        <w:t>dispersion ratio =   0.004</w:t>
      </w:r>
    </w:p>
    <w:p w14:paraId="317009B1" w14:textId="1FF5EB45" w:rsidR="000D0B50" w:rsidRPr="00D40154" w:rsidRDefault="000D0B50" w:rsidP="000D0B50">
      <w:pPr>
        <w:rPr>
          <w:bCs/>
          <w:lang w:val="en-US"/>
        </w:rPr>
      </w:pPr>
      <w:r w:rsidRPr="00D40154">
        <w:rPr>
          <w:bCs/>
          <w:lang w:val="en-US"/>
        </w:rPr>
        <w:t>Pearson's Chi-Squared = 2.995</w:t>
      </w:r>
    </w:p>
    <w:p w14:paraId="32308958" w14:textId="77777777" w:rsidR="000D0B50" w:rsidRPr="00D40154" w:rsidRDefault="000D0B50" w:rsidP="000D0B50">
      <w:pPr>
        <w:rPr>
          <w:bCs/>
          <w:lang w:val="en-US"/>
        </w:rPr>
      </w:pPr>
      <w:r w:rsidRPr="00D40154">
        <w:rPr>
          <w:bCs/>
          <w:lang w:val="en-US"/>
        </w:rPr>
        <w:t>p-value =       1</w:t>
      </w:r>
    </w:p>
    <w:p w14:paraId="0B11B7BC" w14:textId="77777777" w:rsidR="000D0B50" w:rsidRPr="00D40154" w:rsidRDefault="000D0B50" w:rsidP="000D0B50">
      <w:pPr>
        <w:rPr>
          <w:bCs/>
          <w:lang w:val="en-US"/>
        </w:rPr>
      </w:pPr>
      <w:r w:rsidRPr="00D40154">
        <w:rPr>
          <w:bCs/>
          <w:lang w:val="en-US"/>
        </w:rPr>
        <w:t>No overdispersion detected.</w:t>
      </w:r>
    </w:p>
    <w:p w14:paraId="57385A13" w14:textId="77777777" w:rsidR="000D0B50" w:rsidRPr="00D40154" w:rsidRDefault="000D0B50" w:rsidP="000D0B50">
      <w:pPr>
        <w:rPr>
          <w:i/>
          <w:iCs/>
          <w:lang w:val="en-US"/>
        </w:rPr>
      </w:pPr>
      <w:r w:rsidRPr="00D40154">
        <w:rPr>
          <w:i/>
          <w:iCs/>
          <w:lang w:val="en-US"/>
        </w:rPr>
        <w:t># Testing pairwise results of the Periods</w:t>
      </w:r>
    </w:p>
    <w:p w14:paraId="27E47F31" w14:textId="77777777" w:rsidR="000D0B50" w:rsidRPr="00D40154" w:rsidRDefault="000D0B50" w:rsidP="000D0B50">
      <w:pPr>
        <w:rPr>
          <w:i/>
          <w:iCs/>
          <w:lang w:val="en-US"/>
        </w:rPr>
      </w:pPr>
      <w:proofErr w:type="spellStart"/>
      <w:r w:rsidRPr="00D40154">
        <w:rPr>
          <w:i/>
          <w:iCs/>
          <w:lang w:val="en-US"/>
        </w:rPr>
        <w:t>emm</w:t>
      </w:r>
      <w:proofErr w:type="spellEnd"/>
      <w:r w:rsidRPr="00D40154">
        <w:rPr>
          <w:i/>
          <w:iCs/>
          <w:lang w:val="en-US"/>
        </w:rPr>
        <w:t xml:space="preserve"> &lt;- </w:t>
      </w:r>
      <w:proofErr w:type="spellStart"/>
      <w:proofErr w:type="gramStart"/>
      <w:r w:rsidRPr="00D40154">
        <w:rPr>
          <w:i/>
          <w:iCs/>
          <w:lang w:val="en-US"/>
        </w:rPr>
        <w:t>emmeans</w:t>
      </w:r>
      <w:proofErr w:type="spellEnd"/>
      <w:r w:rsidRPr="00D40154">
        <w:rPr>
          <w:i/>
          <w:iCs/>
          <w:lang w:val="en-US"/>
        </w:rPr>
        <w:t>(</w:t>
      </w:r>
      <w:proofErr w:type="gramEnd"/>
      <w:r w:rsidRPr="00D40154">
        <w:rPr>
          <w:i/>
          <w:iCs/>
          <w:lang w:val="en-US"/>
        </w:rPr>
        <w:t>model_2, ~ Period)</w:t>
      </w:r>
    </w:p>
    <w:p w14:paraId="03F0510C" w14:textId="77777777" w:rsidR="000D0B50" w:rsidRPr="00D40154" w:rsidRDefault="000D0B50" w:rsidP="000D0B50">
      <w:pPr>
        <w:rPr>
          <w:i/>
          <w:iCs/>
          <w:lang w:val="en-US"/>
        </w:rPr>
      </w:pPr>
      <w:r w:rsidRPr="00D40154">
        <w:rPr>
          <w:i/>
          <w:iCs/>
          <w:lang w:val="en-US"/>
        </w:rPr>
        <w:t xml:space="preserve">result &lt;- </w:t>
      </w:r>
      <w:proofErr w:type="gramStart"/>
      <w:r w:rsidRPr="00D40154">
        <w:rPr>
          <w:i/>
          <w:iCs/>
          <w:lang w:val="en-US"/>
        </w:rPr>
        <w:t>pairs(</w:t>
      </w:r>
      <w:proofErr w:type="spellStart"/>
      <w:proofErr w:type="gramEnd"/>
      <w:r w:rsidRPr="00D40154">
        <w:rPr>
          <w:i/>
          <w:iCs/>
          <w:lang w:val="en-US"/>
        </w:rPr>
        <w:t>emm</w:t>
      </w:r>
      <w:proofErr w:type="spellEnd"/>
      <w:r w:rsidRPr="00D40154">
        <w:rPr>
          <w:i/>
          <w:iCs/>
          <w:lang w:val="en-US"/>
        </w:rPr>
        <w:t>, adjust = "</w:t>
      </w:r>
      <w:proofErr w:type="spellStart"/>
      <w:r w:rsidRPr="00D40154">
        <w:rPr>
          <w:i/>
          <w:iCs/>
          <w:lang w:val="en-US"/>
        </w:rPr>
        <w:t>bonferroni</w:t>
      </w:r>
      <w:proofErr w:type="spellEnd"/>
      <w:r w:rsidRPr="00D40154">
        <w:rPr>
          <w:i/>
          <w:iCs/>
          <w:lang w:val="en-US"/>
        </w:rPr>
        <w:t>")</w:t>
      </w:r>
    </w:p>
    <w:p w14:paraId="3561EF75" w14:textId="77777777" w:rsidR="000D0B50" w:rsidRPr="00D40154" w:rsidRDefault="000D0B50" w:rsidP="000D0B50">
      <w:pPr>
        <w:rPr>
          <w:i/>
          <w:iCs/>
          <w:lang w:val="en-US"/>
        </w:rPr>
      </w:pPr>
      <w:r w:rsidRPr="00D40154">
        <w:rPr>
          <w:i/>
          <w:iCs/>
          <w:lang w:val="en-US"/>
        </w:rPr>
        <w:t>result</w:t>
      </w:r>
    </w:p>
    <w:tbl>
      <w:tblPr>
        <w:tblW w:w="83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491"/>
        <w:gridCol w:w="1491"/>
        <w:gridCol w:w="1240"/>
        <w:gridCol w:w="1491"/>
        <w:gridCol w:w="1363"/>
      </w:tblGrid>
      <w:tr w:rsidR="000D0B50" w:rsidRPr="00D40154" w14:paraId="2026C137" w14:textId="77777777" w:rsidTr="000D0B50">
        <w:trPr>
          <w:trHeight w:val="288"/>
        </w:trPr>
        <w:tc>
          <w:tcPr>
            <w:tcW w:w="1240" w:type="dxa"/>
            <w:shd w:val="clear" w:color="auto" w:fill="auto"/>
            <w:noWrap/>
            <w:hideMark/>
          </w:tcPr>
          <w:p w14:paraId="0355E5C7" w14:textId="4CB45436" w:rsidR="000D0B50" w:rsidRPr="00D40154" w:rsidRDefault="000D0B50" w:rsidP="000D0B50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t>contrast</w:t>
            </w:r>
            <w:proofErr w:type="spellEnd"/>
          </w:p>
        </w:tc>
        <w:tc>
          <w:tcPr>
            <w:tcW w:w="1491" w:type="dxa"/>
            <w:shd w:val="clear" w:color="auto" w:fill="auto"/>
            <w:noWrap/>
            <w:hideMark/>
          </w:tcPr>
          <w:p w14:paraId="115CB14D" w14:textId="17056510" w:rsidR="000D0B50" w:rsidRPr="00D40154" w:rsidRDefault="000D0B50" w:rsidP="000D0B50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t>estimate</w:t>
            </w:r>
            <w:proofErr w:type="spellEnd"/>
          </w:p>
        </w:tc>
        <w:tc>
          <w:tcPr>
            <w:tcW w:w="1491" w:type="dxa"/>
            <w:shd w:val="clear" w:color="auto" w:fill="auto"/>
            <w:noWrap/>
            <w:hideMark/>
          </w:tcPr>
          <w:p w14:paraId="2C0A9EAE" w14:textId="1AA68190" w:rsidR="000D0B50" w:rsidRPr="00D40154" w:rsidRDefault="000D0B50" w:rsidP="000D0B50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SE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E764C88" w14:textId="25C24F53" w:rsidR="000D0B50" w:rsidRPr="00D40154" w:rsidRDefault="000D0B50" w:rsidP="000D0B50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t>df</w:t>
            </w:r>
            <w:proofErr w:type="spellEnd"/>
          </w:p>
        </w:tc>
        <w:tc>
          <w:tcPr>
            <w:tcW w:w="1491" w:type="dxa"/>
            <w:shd w:val="clear" w:color="auto" w:fill="auto"/>
            <w:noWrap/>
            <w:hideMark/>
          </w:tcPr>
          <w:p w14:paraId="0B62D6A6" w14:textId="3C6C785B" w:rsidR="000D0B50" w:rsidRPr="00D40154" w:rsidRDefault="000D0B50" w:rsidP="000D0B50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proofErr w:type="gramStart"/>
            <w:r w:rsidRPr="00D40154">
              <w:t>z.ratio</w:t>
            </w:r>
            <w:proofErr w:type="spellEnd"/>
            <w:proofErr w:type="gramEnd"/>
          </w:p>
        </w:tc>
        <w:tc>
          <w:tcPr>
            <w:tcW w:w="1363" w:type="dxa"/>
            <w:shd w:val="clear" w:color="auto" w:fill="auto"/>
            <w:noWrap/>
            <w:hideMark/>
          </w:tcPr>
          <w:p w14:paraId="69D15E97" w14:textId="70393A47" w:rsidR="000D0B50" w:rsidRPr="00D40154" w:rsidRDefault="000D0B50" w:rsidP="000D0B50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t>p.value</w:t>
            </w:r>
            <w:proofErr w:type="spellEnd"/>
          </w:p>
        </w:tc>
      </w:tr>
      <w:tr w:rsidR="000D0B50" w:rsidRPr="00D40154" w14:paraId="0ADE130B" w14:textId="77777777" w:rsidTr="000D0B50">
        <w:trPr>
          <w:trHeight w:val="288"/>
        </w:trPr>
        <w:tc>
          <w:tcPr>
            <w:tcW w:w="1240" w:type="dxa"/>
            <w:shd w:val="clear" w:color="auto" w:fill="auto"/>
            <w:noWrap/>
            <w:hideMark/>
          </w:tcPr>
          <w:p w14:paraId="09CF2636" w14:textId="14BF2BCA" w:rsidR="000D0B50" w:rsidRPr="00D40154" w:rsidRDefault="000D0B50" w:rsidP="000D0B50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t>During</w:t>
            </w:r>
            <w:proofErr w:type="spellEnd"/>
            <w:r w:rsidRPr="00D40154">
              <w:t xml:space="preserve"> - </w:t>
            </w:r>
            <w:proofErr w:type="spellStart"/>
            <w:r w:rsidRPr="00D40154">
              <w:t>Pos</w:t>
            </w:r>
            <w:proofErr w:type="spellEnd"/>
          </w:p>
        </w:tc>
        <w:tc>
          <w:tcPr>
            <w:tcW w:w="1491" w:type="dxa"/>
            <w:shd w:val="clear" w:color="auto" w:fill="auto"/>
            <w:noWrap/>
            <w:hideMark/>
          </w:tcPr>
          <w:p w14:paraId="6AF9A72D" w14:textId="5AF91589" w:rsidR="000D0B50" w:rsidRPr="00D40154" w:rsidRDefault="000D0B50" w:rsidP="000D0B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-0.075792965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068F6715" w14:textId="68160855" w:rsidR="000D0B50" w:rsidRPr="00D40154" w:rsidRDefault="000D0B50" w:rsidP="000D0B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0.00057552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6723C50" w14:textId="38B4DEEF" w:rsidR="000D0B50" w:rsidRPr="00D40154" w:rsidRDefault="000D0B50" w:rsidP="000D0B5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#NÚM!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27809EEF" w14:textId="63BF0986" w:rsidR="000D0B50" w:rsidRPr="00D40154" w:rsidRDefault="000D0B50" w:rsidP="000D0B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-131.6937916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C5DF073" w14:textId="2C02796A" w:rsidR="000D0B50" w:rsidRPr="00D40154" w:rsidRDefault="000D0B50" w:rsidP="000D0B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&lt;0.001</w:t>
            </w:r>
          </w:p>
        </w:tc>
      </w:tr>
      <w:tr w:rsidR="000D0B50" w:rsidRPr="00D40154" w14:paraId="0852B247" w14:textId="77777777" w:rsidTr="000D0B50">
        <w:trPr>
          <w:trHeight w:val="288"/>
        </w:trPr>
        <w:tc>
          <w:tcPr>
            <w:tcW w:w="1240" w:type="dxa"/>
            <w:shd w:val="clear" w:color="auto" w:fill="auto"/>
            <w:noWrap/>
            <w:hideMark/>
          </w:tcPr>
          <w:p w14:paraId="048D475F" w14:textId="70C9FDBC" w:rsidR="000D0B50" w:rsidRPr="00D40154" w:rsidRDefault="000D0B50" w:rsidP="000D0B50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t>During</w:t>
            </w:r>
            <w:proofErr w:type="spellEnd"/>
            <w:r w:rsidRPr="00D40154">
              <w:t xml:space="preserve"> - </w:t>
            </w:r>
            <w:proofErr w:type="spellStart"/>
            <w:r w:rsidRPr="00D40154">
              <w:t>Pre</w:t>
            </w:r>
            <w:proofErr w:type="spellEnd"/>
          </w:p>
        </w:tc>
        <w:tc>
          <w:tcPr>
            <w:tcW w:w="1491" w:type="dxa"/>
            <w:shd w:val="clear" w:color="auto" w:fill="auto"/>
            <w:noWrap/>
            <w:hideMark/>
          </w:tcPr>
          <w:p w14:paraId="3AF7A7BB" w14:textId="028874AB" w:rsidR="000D0B50" w:rsidRPr="00D40154" w:rsidRDefault="000D0B50" w:rsidP="000D0B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-4.503337083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49EA8ED2" w14:textId="6F261A62" w:rsidR="000D0B50" w:rsidRPr="00D40154" w:rsidRDefault="000D0B50" w:rsidP="000D0B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0.00057552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675D89E" w14:textId="5A9041C2" w:rsidR="000D0B50" w:rsidRPr="00D40154" w:rsidRDefault="000D0B50" w:rsidP="000D0B5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#NÚM!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3204066F" w14:textId="4C315EE2" w:rsidR="000D0B50" w:rsidRPr="00D40154" w:rsidRDefault="000D0B50" w:rsidP="000D0B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-7824.771753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F778C6A" w14:textId="7A51AAD5" w:rsidR="000D0B50" w:rsidRPr="00D40154" w:rsidRDefault="000D0B50" w:rsidP="000D0B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&lt;0.001</w:t>
            </w:r>
          </w:p>
        </w:tc>
      </w:tr>
      <w:tr w:rsidR="000D0B50" w:rsidRPr="00EC294B" w14:paraId="6669DB19" w14:textId="77777777" w:rsidTr="000D0B50">
        <w:trPr>
          <w:trHeight w:val="288"/>
        </w:trPr>
        <w:tc>
          <w:tcPr>
            <w:tcW w:w="1240" w:type="dxa"/>
            <w:shd w:val="clear" w:color="auto" w:fill="auto"/>
            <w:noWrap/>
            <w:hideMark/>
          </w:tcPr>
          <w:p w14:paraId="678DF341" w14:textId="5B3035A8" w:rsidR="000D0B50" w:rsidRPr="00D40154" w:rsidRDefault="000D0B50" w:rsidP="000D0B50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40154">
              <w:t>Pos</w:t>
            </w:r>
            <w:proofErr w:type="spellEnd"/>
            <w:r w:rsidRPr="00D40154">
              <w:t xml:space="preserve"> - </w:t>
            </w:r>
            <w:proofErr w:type="spellStart"/>
            <w:r w:rsidRPr="00D40154">
              <w:t>Pre</w:t>
            </w:r>
            <w:proofErr w:type="spellEnd"/>
          </w:p>
        </w:tc>
        <w:tc>
          <w:tcPr>
            <w:tcW w:w="1491" w:type="dxa"/>
            <w:shd w:val="clear" w:color="auto" w:fill="auto"/>
            <w:noWrap/>
            <w:hideMark/>
          </w:tcPr>
          <w:p w14:paraId="4BB9FDEC" w14:textId="5980B4CD" w:rsidR="000D0B50" w:rsidRPr="00D40154" w:rsidRDefault="000D0B50" w:rsidP="000D0B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-4.427544117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394F237F" w14:textId="0A4A9890" w:rsidR="000D0B50" w:rsidRPr="00D40154" w:rsidRDefault="000D0B50" w:rsidP="000D0B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0.00081391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C119408" w14:textId="1D456ACC" w:rsidR="000D0B50" w:rsidRPr="00D40154" w:rsidRDefault="000D0B50" w:rsidP="000D0B5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#NÚM!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3968C907" w14:textId="38A78279" w:rsidR="000D0B50" w:rsidRPr="00D40154" w:rsidRDefault="000D0B50" w:rsidP="000D0B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-5439.819258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3F4EE62" w14:textId="4CDAC2C6" w:rsidR="000D0B50" w:rsidRPr="00EC294B" w:rsidRDefault="000D0B50" w:rsidP="000D0B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pt-BR"/>
                <w14:ligatures w14:val="none"/>
              </w:rPr>
            </w:pPr>
            <w:r w:rsidRPr="00D40154">
              <w:t>&lt;0.001</w:t>
            </w:r>
          </w:p>
        </w:tc>
      </w:tr>
    </w:tbl>
    <w:p w14:paraId="276C2574" w14:textId="77777777" w:rsidR="00EC294B" w:rsidRPr="002E7031" w:rsidRDefault="00EC294B" w:rsidP="005837A0">
      <w:pPr>
        <w:rPr>
          <w:lang w:val="en-US"/>
        </w:rPr>
      </w:pPr>
    </w:p>
    <w:sectPr w:rsidR="00EC294B" w:rsidRPr="002E70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537"/>
    <w:rsid w:val="000231C4"/>
    <w:rsid w:val="00031307"/>
    <w:rsid w:val="000D0B50"/>
    <w:rsid w:val="00161F69"/>
    <w:rsid w:val="001D5451"/>
    <w:rsid w:val="00207E65"/>
    <w:rsid w:val="00272D19"/>
    <w:rsid w:val="002E7031"/>
    <w:rsid w:val="0034587C"/>
    <w:rsid w:val="003A437E"/>
    <w:rsid w:val="003C2E22"/>
    <w:rsid w:val="00452BE4"/>
    <w:rsid w:val="004E1D39"/>
    <w:rsid w:val="00542D66"/>
    <w:rsid w:val="0055622F"/>
    <w:rsid w:val="00571CE0"/>
    <w:rsid w:val="00575C10"/>
    <w:rsid w:val="005837A0"/>
    <w:rsid w:val="00586BBA"/>
    <w:rsid w:val="00603EE3"/>
    <w:rsid w:val="006062AA"/>
    <w:rsid w:val="00607B1C"/>
    <w:rsid w:val="00687002"/>
    <w:rsid w:val="00757AE5"/>
    <w:rsid w:val="0079167B"/>
    <w:rsid w:val="007A0890"/>
    <w:rsid w:val="007F39BD"/>
    <w:rsid w:val="008C7665"/>
    <w:rsid w:val="00A74C98"/>
    <w:rsid w:val="00A91965"/>
    <w:rsid w:val="00AE6970"/>
    <w:rsid w:val="00B31231"/>
    <w:rsid w:val="00B86605"/>
    <w:rsid w:val="00BD186D"/>
    <w:rsid w:val="00BD45EE"/>
    <w:rsid w:val="00BF3A66"/>
    <w:rsid w:val="00C750FF"/>
    <w:rsid w:val="00D2770E"/>
    <w:rsid w:val="00D40154"/>
    <w:rsid w:val="00D41883"/>
    <w:rsid w:val="00D96537"/>
    <w:rsid w:val="00DA3C78"/>
    <w:rsid w:val="00DB44D9"/>
    <w:rsid w:val="00DB59EE"/>
    <w:rsid w:val="00DF13FF"/>
    <w:rsid w:val="00E102FB"/>
    <w:rsid w:val="00E54D38"/>
    <w:rsid w:val="00EB1129"/>
    <w:rsid w:val="00EC294B"/>
    <w:rsid w:val="00ED0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3C9692"/>
  <w15:chartTrackingRefBased/>
  <w15:docId w15:val="{C498F14F-0879-468B-970B-B9E822CB6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D965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965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965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965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965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965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965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965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965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965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965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965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9653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9653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9653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9653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9653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9653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965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965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965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965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965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9653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9653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9653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965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9653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965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9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5</Pages>
  <Words>661</Words>
  <Characters>3818</Characters>
  <Application>Microsoft Office Word</Application>
  <DocSecurity>0</DocSecurity>
  <Lines>95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 Chiba</dc:creator>
  <cp:keywords/>
  <dc:description/>
  <cp:lastModifiedBy>Rafael Maciel de Freitas</cp:lastModifiedBy>
  <cp:revision>4</cp:revision>
  <dcterms:created xsi:type="dcterms:W3CDTF">2025-03-27T19:59:00Z</dcterms:created>
  <dcterms:modified xsi:type="dcterms:W3CDTF">2025-04-08T15:03:00Z</dcterms:modified>
</cp:coreProperties>
</file>